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F5977" w14:textId="77777777" w:rsidR="00AE4E3A" w:rsidRPr="0042563E" w:rsidRDefault="00AE4E3A" w:rsidP="00AE4E3A">
      <w:pPr>
        <w:spacing w:line="360" w:lineRule="auto"/>
        <w:rPr>
          <w:b/>
          <w:bCs/>
          <w:lang w:val="en-US"/>
        </w:rPr>
      </w:pPr>
      <w:r w:rsidRPr="0042563E">
        <w:rPr>
          <w:b/>
          <w:bCs/>
          <w:lang w:val="en-US"/>
        </w:rPr>
        <w:t>SUPPLEMENTARY FILES</w:t>
      </w:r>
    </w:p>
    <w:p w14:paraId="7208141A" w14:textId="77777777" w:rsidR="00AE4E3A" w:rsidRPr="0042563E" w:rsidRDefault="00AE4E3A" w:rsidP="00AE4E3A">
      <w:pPr>
        <w:spacing w:line="360" w:lineRule="auto"/>
        <w:rPr>
          <w:b/>
          <w:bCs/>
          <w:lang w:val="en-US"/>
        </w:rPr>
      </w:pPr>
    </w:p>
    <w:p w14:paraId="3AF81C89" w14:textId="77777777" w:rsidR="00AE4E3A" w:rsidRPr="0042563E" w:rsidRDefault="00AE4E3A" w:rsidP="00AE4E3A">
      <w:pPr>
        <w:spacing w:line="360" w:lineRule="auto"/>
        <w:rPr>
          <w:b/>
          <w:bCs/>
          <w:lang w:val="en-US"/>
        </w:rPr>
      </w:pPr>
      <w:r w:rsidRPr="0042563E">
        <w:rPr>
          <w:b/>
          <w:lang w:val="en-US"/>
        </w:rPr>
        <w:t xml:space="preserve">SUPPLEMENTARY FILE </w:t>
      </w:r>
      <w:r>
        <w:rPr>
          <w:b/>
          <w:lang w:val="en-US"/>
        </w:rPr>
        <w:t>S</w:t>
      </w:r>
      <w:r w:rsidRPr="0042563E">
        <w:rPr>
          <w:b/>
          <w:lang w:val="en-US"/>
        </w:rPr>
        <w:t>1</w:t>
      </w:r>
      <w:r w:rsidRPr="0042563E">
        <w:rPr>
          <w:b/>
          <w:bCs/>
          <w:lang w:val="en-US"/>
        </w:rPr>
        <w:t>. Study variables.</w:t>
      </w:r>
    </w:p>
    <w:p w14:paraId="5B6B8D9B" w14:textId="77777777" w:rsidR="00AE4E3A" w:rsidRPr="0042563E" w:rsidRDefault="00AE4E3A" w:rsidP="00AE4E3A">
      <w:pPr>
        <w:spacing w:line="360" w:lineRule="auto"/>
        <w:rPr>
          <w:b/>
          <w:bCs/>
          <w:lang w:val="en-US"/>
        </w:rPr>
      </w:pPr>
    </w:p>
    <w:p w14:paraId="48246B58" w14:textId="77777777" w:rsidR="00AE4E3A" w:rsidRPr="0042563E" w:rsidRDefault="00AE4E3A" w:rsidP="00AE4E3A">
      <w:pPr>
        <w:spacing w:line="360" w:lineRule="auto"/>
        <w:rPr>
          <w:b/>
          <w:bCs/>
          <w:i/>
          <w:iCs/>
          <w:lang w:val="en-US"/>
        </w:rPr>
      </w:pPr>
      <w:r w:rsidRPr="0042563E">
        <w:rPr>
          <w:b/>
          <w:bCs/>
          <w:i/>
          <w:iCs/>
          <w:lang w:val="en-US"/>
        </w:rPr>
        <w:t>DEMOGRAPHIC DAT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83"/>
        <w:gridCol w:w="4191"/>
      </w:tblGrid>
      <w:tr w:rsidR="00AE4E3A" w:rsidRPr="0042563E" w14:paraId="2A9CAF0F" w14:textId="77777777" w:rsidTr="00640A9F">
        <w:tc>
          <w:tcPr>
            <w:tcW w:w="4183" w:type="dxa"/>
          </w:tcPr>
          <w:p w14:paraId="3836E85C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Hospital</w:t>
            </w:r>
          </w:p>
        </w:tc>
        <w:tc>
          <w:tcPr>
            <w:tcW w:w="4191" w:type="dxa"/>
          </w:tcPr>
          <w:p w14:paraId="2D7CDFA6" w14:textId="77777777" w:rsidR="00AE4E3A" w:rsidRPr="0042563E" w:rsidRDefault="00AE4E3A" w:rsidP="00640A9F">
            <w:pPr>
              <w:rPr>
                <w:b/>
                <w:lang w:val="en-US"/>
              </w:rPr>
            </w:pPr>
          </w:p>
        </w:tc>
      </w:tr>
      <w:tr w:rsidR="00AE4E3A" w:rsidRPr="0042563E" w14:paraId="5475EF34" w14:textId="77777777" w:rsidTr="00640A9F">
        <w:tc>
          <w:tcPr>
            <w:tcW w:w="4183" w:type="dxa"/>
          </w:tcPr>
          <w:p w14:paraId="57F49E6D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Location</w:t>
            </w:r>
          </w:p>
        </w:tc>
        <w:tc>
          <w:tcPr>
            <w:tcW w:w="4191" w:type="dxa"/>
          </w:tcPr>
          <w:p w14:paraId="5E6E9C7A" w14:textId="77777777" w:rsidR="00AE4E3A" w:rsidRPr="0042563E" w:rsidRDefault="00AE4E3A" w:rsidP="00640A9F">
            <w:pPr>
              <w:rPr>
                <w:b/>
                <w:lang w:val="en-US"/>
              </w:rPr>
            </w:pPr>
          </w:p>
        </w:tc>
      </w:tr>
      <w:tr w:rsidR="00AE4E3A" w:rsidRPr="0042563E" w14:paraId="0BCB73D3" w14:textId="77777777" w:rsidTr="00640A9F">
        <w:tc>
          <w:tcPr>
            <w:tcW w:w="4183" w:type="dxa"/>
          </w:tcPr>
          <w:p w14:paraId="4B667389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Patient identification number</w:t>
            </w:r>
          </w:p>
        </w:tc>
        <w:tc>
          <w:tcPr>
            <w:tcW w:w="4191" w:type="dxa"/>
          </w:tcPr>
          <w:p w14:paraId="346B19D9" w14:textId="77777777" w:rsidR="00AE4E3A" w:rsidRPr="0042563E" w:rsidRDefault="00AE4E3A" w:rsidP="00640A9F">
            <w:pPr>
              <w:rPr>
                <w:b/>
                <w:lang w:val="en-US"/>
              </w:rPr>
            </w:pPr>
          </w:p>
        </w:tc>
      </w:tr>
      <w:tr w:rsidR="00AE4E3A" w:rsidRPr="0042563E" w14:paraId="70E17E5D" w14:textId="77777777" w:rsidTr="00640A9F">
        <w:tc>
          <w:tcPr>
            <w:tcW w:w="4183" w:type="dxa"/>
          </w:tcPr>
          <w:p w14:paraId="17271EE6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Date of birth</w:t>
            </w:r>
          </w:p>
        </w:tc>
        <w:tc>
          <w:tcPr>
            <w:tcW w:w="4191" w:type="dxa"/>
          </w:tcPr>
          <w:p w14:paraId="52D92EB4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onth/day/year</w:t>
            </w:r>
          </w:p>
        </w:tc>
      </w:tr>
      <w:tr w:rsidR="00AE4E3A" w:rsidRPr="0042563E" w14:paraId="00B88242" w14:textId="77777777" w:rsidTr="00640A9F">
        <w:tc>
          <w:tcPr>
            <w:tcW w:w="4183" w:type="dxa"/>
          </w:tcPr>
          <w:p w14:paraId="15B9A0DC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Sex</w:t>
            </w:r>
          </w:p>
        </w:tc>
        <w:tc>
          <w:tcPr>
            <w:tcW w:w="4191" w:type="dxa"/>
          </w:tcPr>
          <w:p w14:paraId="0D5CE121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ale</w:t>
            </w:r>
          </w:p>
          <w:p w14:paraId="3F357439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Female</w:t>
            </w:r>
          </w:p>
        </w:tc>
      </w:tr>
      <w:tr w:rsidR="00AE4E3A" w:rsidRPr="0042563E" w14:paraId="0ACF00C5" w14:textId="77777777" w:rsidTr="00640A9F">
        <w:tc>
          <w:tcPr>
            <w:tcW w:w="4183" w:type="dxa"/>
          </w:tcPr>
          <w:p w14:paraId="4169BF65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Weight</w:t>
            </w:r>
          </w:p>
        </w:tc>
        <w:tc>
          <w:tcPr>
            <w:tcW w:w="4191" w:type="dxa"/>
          </w:tcPr>
          <w:p w14:paraId="10E05FFC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kg</w:t>
            </w:r>
          </w:p>
        </w:tc>
      </w:tr>
      <w:tr w:rsidR="00AE4E3A" w:rsidRPr="0042563E" w14:paraId="4352FFF7" w14:textId="77777777" w:rsidTr="00640A9F">
        <w:tc>
          <w:tcPr>
            <w:tcW w:w="4183" w:type="dxa"/>
          </w:tcPr>
          <w:p w14:paraId="425D3E36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Height</w:t>
            </w:r>
          </w:p>
        </w:tc>
        <w:tc>
          <w:tcPr>
            <w:tcW w:w="4191" w:type="dxa"/>
          </w:tcPr>
          <w:p w14:paraId="0E2883BF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</w:t>
            </w:r>
          </w:p>
        </w:tc>
      </w:tr>
      <w:tr w:rsidR="00AE4E3A" w:rsidRPr="0042563E" w14:paraId="5797E0BB" w14:textId="77777777" w:rsidTr="00640A9F">
        <w:tc>
          <w:tcPr>
            <w:tcW w:w="4183" w:type="dxa"/>
          </w:tcPr>
          <w:p w14:paraId="62328ECE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BMI</w:t>
            </w:r>
          </w:p>
        </w:tc>
        <w:tc>
          <w:tcPr>
            <w:tcW w:w="4191" w:type="dxa"/>
          </w:tcPr>
          <w:p w14:paraId="489D5A24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Kg/m</w:t>
            </w:r>
            <w:r w:rsidRPr="0042563E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AE4E3A" w:rsidRPr="0042563E" w14:paraId="4549AE09" w14:textId="77777777" w:rsidTr="00640A9F">
        <w:tc>
          <w:tcPr>
            <w:tcW w:w="4183" w:type="dxa"/>
          </w:tcPr>
          <w:p w14:paraId="789554F9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ASA score</w:t>
            </w:r>
          </w:p>
        </w:tc>
        <w:tc>
          <w:tcPr>
            <w:tcW w:w="4191" w:type="dxa"/>
          </w:tcPr>
          <w:p w14:paraId="13E9DC01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I</w:t>
            </w:r>
          </w:p>
          <w:p w14:paraId="0DA9DC79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II</w:t>
            </w:r>
          </w:p>
          <w:p w14:paraId="487BB3B9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III</w:t>
            </w:r>
          </w:p>
          <w:p w14:paraId="4CAA88AA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IV</w:t>
            </w:r>
          </w:p>
        </w:tc>
      </w:tr>
      <w:tr w:rsidR="00AE4E3A" w:rsidRPr="003E0E5D" w14:paraId="6B793F8A" w14:textId="77777777" w:rsidTr="00640A9F">
        <w:tc>
          <w:tcPr>
            <w:tcW w:w="4183" w:type="dxa"/>
          </w:tcPr>
          <w:p w14:paraId="36A665AA" w14:textId="77777777" w:rsidR="00AE4E3A" w:rsidRPr="0042563E" w:rsidRDefault="00AE4E3A" w:rsidP="00640A9F">
            <w:pPr>
              <w:rPr>
                <w:bCs/>
                <w:lang w:val="en-US"/>
              </w:rPr>
            </w:pPr>
            <w:proofErr w:type="spellStart"/>
            <w:r w:rsidRPr="0042563E">
              <w:rPr>
                <w:bCs/>
                <w:lang w:val="en-US"/>
              </w:rPr>
              <w:t>Charlson</w:t>
            </w:r>
            <w:proofErr w:type="spellEnd"/>
            <w:r w:rsidRPr="0042563E">
              <w:rPr>
                <w:bCs/>
                <w:lang w:val="en-US"/>
              </w:rPr>
              <w:t xml:space="preserve"> Comorbidity Index</w:t>
            </w:r>
          </w:p>
        </w:tc>
        <w:tc>
          <w:tcPr>
            <w:tcW w:w="4191" w:type="dxa"/>
          </w:tcPr>
          <w:p w14:paraId="2896EEC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Diabetes without target organ involvement</w:t>
            </w:r>
          </w:p>
          <w:p w14:paraId="4153B8E3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Diabetes with target organ involvement.</w:t>
            </w:r>
          </w:p>
          <w:p w14:paraId="43E8BFD2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Myocardial infarction</w:t>
            </w:r>
          </w:p>
          <w:p w14:paraId="5313AF95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Coronary heart disease</w:t>
            </w:r>
          </w:p>
          <w:p w14:paraId="3543CE3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Peripheral vascular disease</w:t>
            </w:r>
          </w:p>
          <w:p w14:paraId="054B84E1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Cerebrovascular disease</w:t>
            </w:r>
          </w:p>
          <w:p w14:paraId="3D355E3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rterial hypertension</w:t>
            </w:r>
          </w:p>
          <w:p w14:paraId="436D3455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lcoholism</w:t>
            </w:r>
          </w:p>
          <w:p w14:paraId="4F7D897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Thromboembolic disease</w:t>
            </w:r>
          </w:p>
          <w:p w14:paraId="1E0FFD0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rrhythmia</w:t>
            </w:r>
          </w:p>
          <w:p w14:paraId="666B3BCD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Dementia</w:t>
            </w:r>
          </w:p>
          <w:p w14:paraId="3AE21924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COPD</w:t>
            </w:r>
          </w:p>
          <w:p w14:paraId="0EEB429D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Connective tissue disease</w:t>
            </w:r>
          </w:p>
          <w:p w14:paraId="72672DE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Peptic ulcer</w:t>
            </w:r>
          </w:p>
          <w:p w14:paraId="7B5962A4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Mild liver disease (without portal hypertension, includes chronic hepatitis)</w:t>
            </w:r>
          </w:p>
          <w:p w14:paraId="2F2A1881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Hemiplegia</w:t>
            </w:r>
          </w:p>
          <w:p w14:paraId="7CFAC821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Moderate-severe kidney disease</w:t>
            </w:r>
          </w:p>
          <w:p w14:paraId="3BDC8DD4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eukemia (acute or chronic)</w:t>
            </w:r>
          </w:p>
          <w:p w14:paraId="1739D0F7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ymphoma</w:t>
            </w:r>
          </w:p>
          <w:p w14:paraId="20124A21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Moderate or severe liver disease</w:t>
            </w:r>
          </w:p>
          <w:p w14:paraId="78B2A8E1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Solid tumor with metastasis</w:t>
            </w:r>
          </w:p>
          <w:p w14:paraId="7905B838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IDS (not just HIV positive)</w:t>
            </w:r>
          </w:p>
        </w:tc>
      </w:tr>
      <w:tr w:rsidR="00AE4E3A" w:rsidRPr="0042563E" w14:paraId="3ADCD25F" w14:textId="77777777" w:rsidTr="00640A9F">
        <w:tc>
          <w:tcPr>
            <w:tcW w:w="4183" w:type="dxa"/>
          </w:tcPr>
          <w:p w14:paraId="2587936F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Preoperative coagulation status</w:t>
            </w:r>
          </w:p>
        </w:tc>
        <w:tc>
          <w:tcPr>
            <w:tcW w:w="4191" w:type="dxa"/>
          </w:tcPr>
          <w:p w14:paraId="5D2FDE5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PT</w:t>
            </w:r>
          </w:p>
          <w:p w14:paraId="10729C36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PTT</w:t>
            </w:r>
          </w:p>
          <w:p w14:paraId="17DF71D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INR</w:t>
            </w:r>
          </w:p>
          <w:p w14:paraId="721F6E71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TEG</w:t>
            </w:r>
          </w:p>
        </w:tc>
      </w:tr>
      <w:tr w:rsidR="00AE4E3A" w:rsidRPr="0042563E" w14:paraId="3F52F4AA" w14:textId="77777777" w:rsidTr="00640A9F">
        <w:tc>
          <w:tcPr>
            <w:tcW w:w="4183" w:type="dxa"/>
          </w:tcPr>
          <w:p w14:paraId="447F60F3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 xml:space="preserve">Does the patient have any coagulopathy? </w:t>
            </w:r>
          </w:p>
        </w:tc>
        <w:tc>
          <w:tcPr>
            <w:tcW w:w="4191" w:type="dxa"/>
          </w:tcPr>
          <w:p w14:paraId="65B72D55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No / Yes (please describe/ specify)</w:t>
            </w:r>
          </w:p>
        </w:tc>
      </w:tr>
      <w:tr w:rsidR="00AE4E3A" w:rsidRPr="0042563E" w14:paraId="6B9E93F4" w14:textId="77777777" w:rsidTr="00640A9F">
        <w:tc>
          <w:tcPr>
            <w:tcW w:w="4183" w:type="dxa"/>
          </w:tcPr>
          <w:p w14:paraId="6C80EEFA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lastRenderedPageBreak/>
              <w:t>Preoperative medication</w:t>
            </w:r>
          </w:p>
        </w:tc>
        <w:tc>
          <w:tcPr>
            <w:tcW w:w="4191" w:type="dxa"/>
          </w:tcPr>
          <w:p w14:paraId="295CE921" w14:textId="77777777" w:rsidR="00AE4E3A" w:rsidRPr="0042563E" w:rsidRDefault="00AE4E3A" w:rsidP="00640A9F">
            <w:pPr>
              <w:rPr>
                <w:b/>
                <w:bCs/>
                <w:lang w:val="en-US"/>
              </w:rPr>
            </w:pPr>
            <w:r w:rsidRPr="0042563E">
              <w:rPr>
                <w:b/>
                <w:bCs/>
                <w:lang w:val="en-US"/>
              </w:rPr>
              <w:t>Antiplatelet agents</w:t>
            </w:r>
          </w:p>
          <w:p w14:paraId="6C6857A6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Acetylsalicylic acid</w:t>
            </w:r>
          </w:p>
          <w:p w14:paraId="79F77223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Carbasalate</w:t>
            </w:r>
            <w:proofErr w:type="spellEnd"/>
          </w:p>
          <w:p w14:paraId="24E2AC37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Citazole</w:t>
            </w:r>
            <w:proofErr w:type="spellEnd"/>
          </w:p>
          <w:p w14:paraId="26F58B6E" w14:textId="77777777" w:rsidR="00AE4E3A" w:rsidRPr="0042563E" w:rsidRDefault="00AE4E3A" w:rsidP="00640A9F"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t>Clopidogrel</w:t>
            </w:r>
            <w:proofErr w:type="spellEnd"/>
          </w:p>
          <w:p w14:paraId="34F2BF72" w14:textId="77777777" w:rsidR="00AE4E3A" w:rsidRPr="0042563E" w:rsidRDefault="00AE4E3A" w:rsidP="00640A9F">
            <w:r w:rsidRPr="0042563E">
              <w:t xml:space="preserve">   </w:t>
            </w:r>
            <w:proofErr w:type="spellStart"/>
            <w:r w:rsidRPr="0042563E">
              <w:t>Dipyridamole</w:t>
            </w:r>
            <w:proofErr w:type="spellEnd"/>
          </w:p>
          <w:p w14:paraId="5FA75300" w14:textId="77777777" w:rsidR="00AE4E3A" w:rsidRPr="0042563E" w:rsidRDefault="00AE4E3A" w:rsidP="00640A9F">
            <w:r w:rsidRPr="0042563E">
              <w:t xml:space="preserve">   </w:t>
            </w:r>
            <w:proofErr w:type="spellStart"/>
            <w:r w:rsidRPr="0042563E">
              <w:t>Sulfinpyrazone</w:t>
            </w:r>
            <w:proofErr w:type="spellEnd"/>
          </w:p>
          <w:p w14:paraId="312817FE" w14:textId="77777777" w:rsidR="00AE4E3A" w:rsidRPr="0042563E" w:rsidRDefault="00AE4E3A" w:rsidP="00640A9F">
            <w:r w:rsidRPr="0042563E">
              <w:t xml:space="preserve">   </w:t>
            </w:r>
            <w:proofErr w:type="spellStart"/>
            <w:r w:rsidRPr="0042563E">
              <w:t>Ticlopidine</w:t>
            </w:r>
            <w:proofErr w:type="spellEnd"/>
          </w:p>
          <w:p w14:paraId="6A2D41D0" w14:textId="77777777" w:rsidR="00AE4E3A" w:rsidRPr="0042563E" w:rsidRDefault="00AE4E3A" w:rsidP="00640A9F">
            <w:r w:rsidRPr="0042563E">
              <w:t xml:space="preserve">   </w:t>
            </w:r>
            <w:proofErr w:type="spellStart"/>
            <w:r w:rsidRPr="0042563E">
              <w:t>Triflusal</w:t>
            </w:r>
            <w:proofErr w:type="spellEnd"/>
          </w:p>
          <w:p w14:paraId="6542C0E5" w14:textId="77777777" w:rsidR="00AE4E3A" w:rsidRPr="0042563E" w:rsidRDefault="00AE4E3A" w:rsidP="00640A9F">
            <w:pPr>
              <w:rPr>
                <w:b/>
                <w:bCs/>
              </w:rPr>
            </w:pPr>
            <w:r w:rsidRPr="0042563E">
              <w:rPr>
                <w:b/>
                <w:bCs/>
              </w:rPr>
              <w:t xml:space="preserve">Oral </w:t>
            </w:r>
            <w:proofErr w:type="spellStart"/>
            <w:r w:rsidRPr="0042563E">
              <w:rPr>
                <w:b/>
                <w:bCs/>
              </w:rPr>
              <w:t>anticoagulants</w:t>
            </w:r>
            <w:proofErr w:type="spellEnd"/>
          </w:p>
          <w:p w14:paraId="4CEF0674" w14:textId="77777777" w:rsidR="00AE4E3A" w:rsidRPr="0042563E" w:rsidRDefault="00AE4E3A" w:rsidP="00640A9F">
            <w:r w:rsidRPr="0042563E">
              <w:t xml:space="preserve">   </w:t>
            </w:r>
            <w:proofErr w:type="spellStart"/>
            <w:r w:rsidRPr="0042563E">
              <w:t>Acenocoumarol</w:t>
            </w:r>
            <w:proofErr w:type="spellEnd"/>
          </w:p>
          <w:p w14:paraId="08D77440" w14:textId="77777777" w:rsidR="00AE4E3A" w:rsidRPr="0042563E" w:rsidRDefault="00AE4E3A" w:rsidP="00640A9F">
            <w:r w:rsidRPr="0042563E">
              <w:t xml:space="preserve">   </w:t>
            </w:r>
            <w:proofErr w:type="spellStart"/>
            <w:r w:rsidRPr="0042563E">
              <w:t>Apixaban</w:t>
            </w:r>
            <w:proofErr w:type="spellEnd"/>
          </w:p>
          <w:p w14:paraId="4C936223" w14:textId="77777777" w:rsidR="00AE4E3A" w:rsidRPr="0042563E" w:rsidRDefault="00AE4E3A" w:rsidP="00640A9F">
            <w:r w:rsidRPr="0042563E">
              <w:t xml:space="preserve">   </w:t>
            </w:r>
            <w:proofErr w:type="spellStart"/>
            <w:r w:rsidRPr="0042563E">
              <w:t>Dabigatran</w:t>
            </w:r>
            <w:proofErr w:type="spellEnd"/>
          </w:p>
          <w:p w14:paraId="4D28BCF8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t xml:space="preserve">   </w:t>
            </w:r>
            <w:proofErr w:type="spellStart"/>
            <w:r w:rsidRPr="0042563E">
              <w:rPr>
                <w:lang w:val="en-US"/>
              </w:rPr>
              <w:t>Edoxaban</w:t>
            </w:r>
            <w:proofErr w:type="spellEnd"/>
          </w:p>
          <w:p w14:paraId="2EE65148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Phenprocoumon</w:t>
            </w:r>
            <w:proofErr w:type="spellEnd"/>
          </w:p>
          <w:p w14:paraId="54C9132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Warfarin</w:t>
            </w:r>
          </w:p>
          <w:p w14:paraId="40F1348F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Rivaroxaban</w:t>
            </w:r>
          </w:p>
          <w:p w14:paraId="007A26EC" w14:textId="77777777" w:rsidR="00AE4E3A" w:rsidRPr="0042563E" w:rsidRDefault="00AE4E3A" w:rsidP="00640A9F">
            <w:pPr>
              <w:rPr>
                <w:b/>
                <w:bCs/>
                <w:lang w:val="en-US"/>
              </w:rPr>
            </w:pPr>
            <w:r w:rsidRPr="0042563E">
              <w:rPr>
                <w:b/>
                <w:bCs/>
                <w:lang w:val="en-US"/>
              </w:rPr>
              <w:t>Heparin and derivatives</w:t>
            </w:r>
          </w:p>
          <w:p w14:paraId="6933DE75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Bemiparin</w:t>
            </w:r>
            <w:proofErr w:type="spellEnd"/>
          </w:p>
          <w:p w14:paraId="05EA2D96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Dalteparin</w:t>
            </w:r>
            <w:proofErr w:type="spellEnd"/>
          </w:p>
          <w:p w14:paraId="03E394D5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Enoxaparin</w:t>
            </w:r>
          </w:p>
          <w:p w14:paraId="4CD171D7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Nadroparin</w:t>
            </w:r>
          </w:p>
          <w:p w14:paraId="1A09235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Tinzaparin</w:t>
            </w:r>
          </w:p>
        </w:tc>
      </w:tr>
      <w:tr w:rsidR="00AE4E3A" w:rsidRPr="0042563E" w14:paraId="7E8040E3" w14:textId="77777777" w:rsidTr="00640A9F">
        <w:tc>
          <w:tcPr>
            <w:tcW w:w="4183" w:type="dxa"/>
          </w:tcPr>
          <w:p w14:paraId="3D9EEA6E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Surgical history</w:t>
            </w:r>
          </w:p>
        </w:tc>
        <w:tc>
          <w:tcPr>
            <w:tcW w:w="4191" w:type="dxa"/>
          </w:tcPr>
          <w:p w14:paraId="1494624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Cholecystectomy</w:t>
            </w:r>
          </w:p>
          <w:p w14:paraId="1B8B930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Hepatectomy</w:t>
            </w:r>
          </w:p>
          <w:p w14:paraId="5494BE86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Other </w:t>
            </w:r>
            <w:proofErr w:type="spellStart"/>
            <w:r w:rsidRPr="0042563E">
              <w:rPr>
                <w:lang w:val="en-US"/>
              </w:rPr>
              <w:t>supramesocolic</w:t>
            </w:r>
            <w:proofErr w:type="spellEnd"/>
            <w:r w:rsidRPr="0042563E">
              <w:rPr>
                <w:lang w:val="en-US"/>
              </w:rPr>
              <w:t xml:space="preserve"> surgery</w:t>
            </w:r>
          </w:p>
          <w:p w14:paraId="695DF6FD" w14:textId="77777777" w:rsidR="00AE4E3A" w:rsidRPr="0042563E" w:rsidRDefault="00AE4E3A" w:rsidP="00640A9F">
            <w:pPr>
              <w:rPr>
                <w:lang w:val="en-US"/>
              </w:rPr>
            </w:pPr>
            <w:proofErr w:type="spellStart"/>
            <w:r w:rsidRPr="0042563E">
              <w:rPr>
                <w:lang w:val="en-US"/>
              </w:rPr>
              <w:t>Inframesocolic</w:t>
            </w:r>
            <w:proofErr w:type="spellEnd"/>
            <w:r w:rsidRPr="0042563E">
              <w:rPr>
                <w:lang w:val="en-US"/>
              </w:rPr>
              <w:t xml:space="preserve"> surgery</w:t>
            </w:r>
          </w:p>
          <w:p w14:paraId="54D93FB8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Others</w:t>
            </w:r>
          </w:p>
          <w:p w14:paraId="2D6E60B1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No</w:t>
            </w:r>
          </w:p>
        </w:tc>
      </w:tr>
      <w:tr w:rsidR="00AE4E3A" w:rsidRPr="0042563E" w14:paraId="55813FAA" w14:textId="77777777" w:rsidTr="00640A9F">
        <w:tc>
          <w:tcPr>
            <w:tcW w:w="4183" w:type="dxa"/>
          </w:tcPr>
          <w:p w14:paraId="19463576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Underlying disease</w:t>
            </w:r>
          </w:p>
        </w:tc>
        <w:tc>
          <w:tcPr>
            <w:tcW w:w="4191" w:type="dxa"/>
          </w:tcPr>
          <w:p w14:paraId="357DA00C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Liver metastasis from colorectal cancer</w:t>
            </w:r>
          </w:p>
          <w:p w14:paraId="2F71BE55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Liver metastasis from neuroendocrine tumor</w:t>
            </w:r>
          </w:p>
          <w:p w14:paraId="399F91C7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Liver metastasis from non-colorectal non-neuroendocrine tumor</w:t>
            </w:r>
          </w:p>
          <w:p w14:paraId="39A86366" w14:textId="77777777" w:rsidR="00AE4E3A" w:rsidRPr="0042563E" w:rsidRDefault="00AE4E3A" w:rsidP="00640A9F">
            <w:pPr>
              <w:rPr>
                <w:bCs/>
              </w:rPr>
            </w:pPr>
            <w:r w:rsidRPr="0042563E">
              <w:rPr>
                <w:bCs/>
              </w:rPr>
              <w:t>Hepatocarcinoma</w:t>
            </w:r>
          </w:p>
          <w:p w14:paraId="0BFA0D4F" w14:textId="77777777" w:rsidR="00AE4E3A" w:rsidRPr="0042563E" w:rsidRDefault="00AE4E3A" w:rsidP="00640A9F">
            <w:pPr>
              <w:rPr>
                <w:bCs/>
              </w:rPr>
            </w:pPr>
            <w:proofErr w:type="spellStart"/>
            <w:r w:rsidRPr="0042563E">
              <w:rPr>
                <w:bCs/>
              </w:rPr>
              <w:t>Cholangiocarcinoma</w:t>
            </w:r>
            <w:proofErr w:type="spellEnd"/>
          </w:p>
          <w:p w14:paraId="12DD4D98" w14:textId="77777777" w:rsidR="00AE4E3A" w:rsidRPr="0042563E" w:rsidRDefault="00AE4E3A" w:rsidP="00640A9F">
            <w:pPr>
              <w:rPr>
                <w:bCs/>
              </w:rPr>
            </w:pPr>
            <w:r w:rsidRPr="0042563E">
              <w:rPr>
                <w:bCs/>
              </w:rPr>
              <w:t>Adenoma</w:t>
            </w:r>
          </w:p>
          <w:p w14:paraId="4EF6750B" w14:textId="77777777" w:rsidR="00AE4E3A" w:rsidRPr="0042563E" w:rsidRDefault="00AE4E3A" w:rsidP="00640A9F">
            <w:pPr>
              <w:rPr>
                <w:bCs/>
              </w:rPr>
            </w:pPr>
            <w:r w:rsidRPr="0042563E">
              <w:rPr>
                <w:bCs/>
              </w:rPr>
              <w:t xml:space="preserve">Focal nodular </w:t>
            </w:r>
            <w:proofErr w:type="spellStart"/>
            <w:r w:rsidRPr="0042563E">
              <w:rPr>
                <w:bCs/>
              </w:rPr>
              <w:t>hyperplasia</w:t>
            </w:r>
            <w:proofErr w:type="spellEnd"/>
          </w:p>
          <w:p w14:paraId="5FF50302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Others</w:t>
            </w:r>
          </w:p>
        </w:tc>
      </w:tr>
      <w:tr w:rsidR="00AE4E3A" w:rsidRPr="0042563E" w14:paraId="60A87D1C" w14:textId="77777777" w:rsidTr="00640A9F">
        <w:tc>
          <w:tcPr>
            <w:tcW w:w="4183" w:type="dxa"/>
          </w:tcPr>
          <w:p w14:paraId="5A7431BA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lang w:val="en-US"/>
              </w:rPr>
              <w:t>Time elapsed from diagnosis to start of treatment (days)</w:t>
            </w:r>
          </w:p>
        </w:tc>
        <w:tc>
          <w:tcPr>
            <w:tcW w:w="4191" w:type="dxa"/>
          </w:tcPr>
          <w:p w14:paraId="36A485A9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Days</w:t>
            </w:r>
          </w:p>
        </w:tc>
      </w:tr>
      <w:tr w:rsidR="00AE4E3A" w:rsidRPr="0042563E" w14:paraId="76C0E325" w14:textId="77777777" w:rsidTr="00640A9F">
        <w:tc>
          <w:tcPr>
            <w:tcW w:w="4183" w:type="dxa"/>
          </w:tcPr>
          <w:p w14:paraId="3AD47769" w14:textId="77777777" w:rsidR="00AE4E3A" w:rsidRPr="0042563E" w:rsidRDefault="00AE4E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Neoadjuvant chemotherapy</w:t>
            </w:r>
          </w:p>
        </w:tc>
        <w:tc>
          <w:tcPr>
            <w:tcW w:w="4191" w:type="dxa"/>
          </w:tcPr>
          <w:p w14:paraId="03F5C1A1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Yes</w:t>
            </w:r>
          </w:p>
          <w:p w14:paraId="0611DFBC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No</w:t>
            </w:r>
          </w:p>
        </w:tc>
      </w:tr>
      <w:tr w:rsidR="00AE4E3A" w:rsidRPr="0042563E" w14:paraId="1ACECA5B" w14:textId="77777777" w:rsidTr="00640A9F">
        <w:tc>
          <w:tcPr>
            <w:tcW w:w="4183" w:type="dxa"/>
          </w:tcPr>
          <w:p w14:paraId="60D6F6F4" w14:textId="77777777" w:rsidR="00AE4E3A" w:rsidRPr="0042563E" w:rsidRDefault="00AE4E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Type of chemotherapy</w:t>
            </w:r>
          </w:p>
        </w:tc>
        <w:tc>
          <w:tcPr>
            <w:tcW w:w="4191" w:type="dxa"/>
          </w:tcPr>
          <w:p w14:paraId="31CCD9DD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 xml:space="preserve">Describe </w:t>
            </w:r>
            <w:proofErr w:type="spellStart"/>
            <w:r w:rsidRPr="0042563E">
              <w:rPr>
                <w:bCs/>
                <w:lang w:val="en-US"/>
              </w:rPr>
              <w:t>chemotheraphy</w:t>
            </w:r>
            <w:proofErr w:type="spellEnd"/>
            <w:r w:rsidRPr="0042563E">
              <w:rPr>
                <w:bCs/>
                <w:lang w:val="en-US"/>
              </w:rPr>
              <w:t xml:space="preserve"> regimen</w:t>
            </w:r>
          </w:p>
        </w:tc>
      </w:tr>
    </w:tbl>
    <w:p w14:paraId="0A35BB16" w14:textId="77777777" w:rsidR="00AE4E3A" w:rsidRPr="0042563E" w:rsidRDefault="00AE4E3A" w:rsidP="00AE4E3A">
      <w:pPr>
        <w:spacing w:line="360" w:lineRule="auto"/>
        <w:rPr>
          <w:lang w:val="en-US"/>
        </w:rPr>
      </w:pPr>
    </w:p>
    <w:p w14:paraId="4A56ED0B" w14:textId="77777777" w:rsidR="00AE4E3A" w:rsidRPr="0042563E" w:rsidRDefault="00AE4E3A" w:rsidP="00AE4E3A">
      <w:pPr>
        <w:rPr>
          <w:b/>
          <w:i/>
          <w:iCs/>
          <w:lang w:val="en-US"/>
        </w:rPr>
      </w:pPr>
      <w:r w:rsidRPr="0042563E">
        <w:rPr>
          <w:b/>
          <w:i/>
          <w:iCs/>
          <w:lang w:val="en-US"/>
        </w:rPr>
        <w:t>INTRAOPERATIVE DATA</w:t>
      </w:r>
    </w:p>
    <w:p w14:paraId="03D0A5BA" w14:textId="77777777" w:rsidR="00AE4E3A" w:rsidRPr="0042563E" w:rsidRDefault="00AE4E3A" w:rsidP="00AE4E3A">
      <w:pPr>
        <w:rPr>
          <w:b/>
          <w:i/>
          <w:iCs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82"/>
        <w:gridCol w:w="4192"/>
      </w:tblGrid>
      <w:tr w:rsidR="00AE4E3A" w:rsidRPr="0042563E" w14:paraId="184F4ABC" w14:textId="77777777" w:rsidTr="00640A9F">
        <w:tc>
          <w:tcPr>
            <w:tcW w:w="4182" w:type="dxa"/>
          </w:tcPr>
          <w:p w14:paraId="7672852B" w14:textId="77777777" w:rsidR="00AE4E3A" w:rsidRPr="0042563E" w:rsidRDefault="00AE4E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Date of surgery</w:t>
            </w:r>
          </w:p>
        </w:tc>
        <w:tc>
          <w:tcPr>
            <w:tcW w:w="4192" w:type="dxa"/>
          </w:tcPr>
          <w:p w14:paraId="226BB018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Cs/>
                <w:lang w:val="en-US"/>
              </w:rPr>
              <w:t>month/day/year</w:t>
            </w:r>
          </w:p>
        </w:tc>
      </w:tr>
      <w:tr w:rsidR="00AE4E3A" w:rsidRPr="0042563E" w14:paraId="2F5FC71B" w14:textId="77777777" w:rsidTr="00640A9F">
        <w:tc>
          <w:tcPr>
            <w:tcW w:w="4182" w:type="dxa"/>
          </w:tcPr>
          <w:p w14:paraId="34F2C2BF" w14:textId="77777777" w:rsidR="00AE4E3A" w:rsidRPr="0042563E" w:rsidRDefault="00AE4E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lastRenderedPageBreak/>
              <w:t>Previous portal embolization</w:t>
            </w:r>
          </w:p>
        </w:tc>
        <w:tc>
          <w:tcPr>
            <w:tcW w:w="4192" w:type="dxa"/>
          </w:tcPr>
          <w:p w14:paraId="6025F8E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Yes</w:t>
            </w:r>
          </w:p>
          <w:p w14:paraId="2BCB3FE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No</w:t>
            </w:r>
          </w:p>
        </w:tc>
      </w:tr>
      <w:tr w:rsidR="00AE4E3A" w:rsidRPr="0042563E" w14:paraId="0471F4A7" w14:textId="77777777" w:rsidTr="00640A9F">
        <w:tc>
          <w:tcPr>
            <w:tcW w:w="4182" w:type="dxa"/>
          </w:tcPr>
          <w:p w14:paraId="08661B26" w14:textId="77777777" w:rsidR="00AE4E3A" w:rsidRPr="0042563E" w:rsidRDefault="00AE4E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Previous volumetry</w:t>
            </w:r>
          </w:p>
        </w:tc>
        <w:tc>
          <w:tcPr>
            <w:tcW w:w="4192" w:type="dxa"/>
          </w:tcPr>
          <w:p w14:paraId="502C2718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Yes</w:t>
            </w:r>
          </w:p>
          <w:p w14:paraId="48E49697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No</w:t>
            </w:r>
          </w:p>
        </w:tc>
      </w:tr>
      <w:tr w:rsidR="00AE4E3A" w:rsidRPr="0042563E" w14:paraId="174F3C21" w14:textId="77777777" w:rsidTr="00640A9F">
        <w:tc>
          <w:tcPr>
            <w:tcW w:w="4182" w:type="dxa"/>
          </w:tcPr>
          <w:p w14:paraId="22C35D52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lang w:val="en-US"/>
              </w:rPr>
              <w:t>Functional residual volume</w:t>
            </w:r>
          </w:p>
        </w:tc>
        <w:tc>
          <w:tcPr>
            <w:tcW w:w="4192" w:type="dxa"/>
          </w:tcPr>
          <w:p w14:paraId="3BDFE48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cc</w:t>
            </w:r>
          </w:p>
        </w:tc>
      </w:tr>
      <w:tr w:rsidR="00AE4E3A" w:rsidRPr="0042563E" w14:paraId="68BA0828" w14:textId="77777777" w:rsidTr="00640A9F">
        <w:tc>
          <w:tcPr>
            <w:tcW w:w="4182" w:type="dxa"/>
          </w:tcPr>
          <w:p w14:paraId="55C28817" w14:textId="77777777" w:rsidR="00AE4E3A" w:rsidRPr="0042563E" w:rsidRDefault="00AE4E3A" w:rsidP="00640A9F">
            <w:pPr>
              <w:spacing w:line="360" w:lineRule="auto"/>
              <w:rPr>
                <w:bCs/>
                <w:lang w:val="en-US"/>
              </w:rPr>
            </w:pPr>
            <w:r w:rsidRPr="0042563E">
              <w:rPr>
                <w:lang w:val="en-US"/>
              </w:rPr>
              <w:t>Two-stage surgery</w:t>
            </w:r>
          </w:p>
        </w:tc>
        <w:tc>
          <w:tcPr>
            <w:tcW w:w="4192" w:type="dxa"/>
          </w:tcPr>
          <w:p w14:paraId="22EBCCD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Yes</w:t>
            </w:r>
          </w:p>
          <w:p w14:paraId="4B1E694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No</w:t>
            </w:r>
          </w:p>
        </w:tc>
      </w:tr>
      <w:tr w:rsidR="00AE4E3A" w:rsidRPr="0042563E" w14:paraId="3AE533F2" w14:textId="77777777" w:rsidTr="00640A9F">
        <w:tc>
          <w:tcPr>
            <w:tcW w:w="4182" w:type="dxa"/>
          </w:tcPr>
          <w:p w14:paraId="43D7E349" w14:textId="77777777" w:rsidR="00AE4E3A" w:rsidRPr="0042563E" w:rsidRDefault="00AE4E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Reverse surgery</w:t>
            </w:r>
          </w:p>
        </w:tc>
        <w:tc>
          <w:tcPr>
            <w:tcW w:w="4192" w:type="dxa"/>
          </w:tcPr>
          <w:p w14:paraId="4C3751E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Yes </w:t>
            </w:r>
          </w:p>
          <w:p w14:paraId="014E7B84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No</w:t>
            </w:r>
          </w:p>
        </w:tc>
      </w:tr>
      <w:tr w:rsidR="00AE4E3A" w:rsidRPr="003E0E5D" w14:paraId="573F9835" w14:textId="77777777" w:rsidTr="00640A9F">
        <w:tc>
          <w:tcPr>
            <w:tcW w:w="4182" w:type="dxa"/>
          </w:tcPr>
          <w:p w14:paraId="06069F37" w14:textId="77777777" w:rsidR="00AE4E3A" w:rsidRPr="0042563E" w:rsidRDefault="00AE4E3A" w:rsidP="00640A9F">
            <w:pPr>
              <w:spacing w:line="360" w:lineRule="auto"/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Surgical approach</w:t>
            </w:r>
          </w:p>
        </w:tc>
        <w:tc>
          <w:tcPr>
            <w:tcW w:w="4192" w:type="dxa"/>
          </w:tcPr>
          <w:p w14:paraId="4716A6D2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Open (laparotomy)</w:t>
            </w:r>
          </w:p>
          <w:p w14:paraId="4B0A95B6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aparoscopy</w:t>
            </w:r>
          </w:p>
          <w:p w14:paraId="701E55A2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Robotic</w:t>
            </w:r>
          </w:p>
          <w:p w14:paraId="56C824F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Conversion</w:t>
            </w:r>
          </w:p>
        </w:tc>
      </w:tr>
      <w:tr w:rsidR="00AE4E3A" w:rsidRPr="003E0E5D" w14:paraId="725E972A" w14:textId="77777777" w:rsidTr="00640A9F">
        <w:tc>
          <w:tcPr>
            <w:tcW w:w="4182" w:type="dxa"/>
          </w:tcPr>
          <w:p w14:paraId="3DBF2017" w14:textId="77777777" w:rsidR="00AE4E3A" w:rsidRPr="0042563E" w:rsidRDefault="00AE4E3A" w:rsidP="00640A9F">
            <w:pPr>
              <w:spacing w:line="360" w:lineRule="auto"/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Type of liver (macroscopic)</w:t>
            </w:r>
          </w:p>
        </w:tc>
        <w:tc>
          <w:tcPr>
            <w:tcW w:w="4192" w:type="dxa"/>
          </w:tcPr>
          <w:p w14:paraId="683EEF57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Normal</w:t>
            </w:r>
          </w:p>
          <w:p w14:paraId="5170C667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Steatosis</w:t>
            </w:r>
          </w:p>
          <w:p w14:paraId="6E78498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Fibrosis</w:t>
            </w:r>
          </w:p>
          <w:p w14:paraId="17AA1118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Chemotherapy-induced liver injury Cirrhosis</w:t>
            </w:r>
          </w:p>
        </w:tc>
      </w:tr>
      <w:tr w:rsidR="00AE4E3A" w:rsidRPr="0042563E" w14:paraId="353C9583" w14:textId="77777777" w:rsidTr="00640A9F">
        <w:tc>
          <w:tcPr>
            <w:tcW w:w="4182" w:type="dxa"/>
          </w:tcPr>
          <w:p w14:paraId="31DA111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iver segments affected (intraoperatively)</w:t>
            </w:r>
          </w:p>
        </w:tc>
        <w:tc>
          <w:tcPr>
            <w:tcW w:w="4192" w:type="dxa"/>
          </w:tcPr>
          <w:p w14:paraId="15CF138D" w14:textId="77777777" w:rsidR="00AE4E3A" w:rsidRPr="0042563E" w:rsidRDefault="00AE4E3A" w:rsidP="00640A9F">
            <w:pPr>
              <w:rPr>
                <w:lang w:val="pt-PT"/>
              </w:rPr>
            </w:pPr>
            <w:r w:rsidRPr="0042563E">
              <w:rPr>
                <w:lang w:val="pt-PT"/>
              </w:rPr>
              <w:t>I</w:t>
            </w:r>
          </w:p>
          <w:p w14:paraId="442DBA6D" w14:textId="77777777" w:rsidR="00AE4E3A" w:rsidRPr="0042563E" w:rsidRDefault="00AE4E3A" w:rsidP="00640A9F">
            <w:pPr>
              <w:rPr>
                <w:lang w:val="pt-PT"/>
              </w:rPr>
            </w:pPr>
            <w:r w:rsidRPr="0042563E">
              <w:rPr>
                <w:lang w:val="pt-PT"/>
              </w:rPr>
              <w:t>II</w:t>
            </w:r>
          </w:p>
          <w:p w14:paraId="2955B5E6" w14:textId="77777777" w:rsidR="00AE4E3A" w:rsidRPr="0042563E" w:rsidRDefault="00AE4E3A" w:rsidP="00640A9F">
            <w:pPr>
              <w:rPr>
                <w:lang w:val="pt-PT"/>
              </w:rPr>
            </w:pPr>
            <w:r w:rsidRPr="0042563E">
              <w:rPr>
                <w:lang w:val="pt-PT"/>
              </w:rPr>
              <w:t>III</w:t>
            </w:r>
          </w:p>
          <w:p w14:paraId="58300B46" w14:textId="77777777" w:rsidR="00AE4E3A" w:rsidRPr="0042563E" w:rsidRDefault="00AE4E3A" w:rsidP="00640A9F">
            <w:pPr>
              <w:rPr>
                <w:lang w:val="pt-PT"/>
              </w:rPr>
            </w:pPr>
            <w:proofErr w:type="spellStart"/>
            <w:r w:rsidRPr="0042563E">
              <w:rPr>
                <w:lang w:val="pt-PT"/>
              </w:rPr>
              <w:t>IVa</w:t>
            </w:r>
            <w:proofErr w:type="spellEnd"/>
          </w:p>
          <w:p w14:paraId="462D6AA6" w14:textId="77777777" w:rsidR="00AE4E3A" w:rsidRPr="0042563E" w:rsidRDefault="00AE4E3A" w:rsidP="00640A9F">
            <w:pPr>
              <w:rPr>
                <w:lang w:val="pt-PT"/>
              </w:rPr>
            </w:pPr>
            <w:proofErr w:type="spellStart"/>
            <w:r w:rsidRPr="0042563E">
              <w:rPr>
                <w:lang w:val="pt-PT"/>
              </w:rPr>
              <w:t>IVb</w:t>
            </w:r>
            <w:proofErr w:type="spellEnd"/>
          </w:p>
          <w:p w14:paraId="5761438F" w14:textId="77777777" w:rsidR="00AE4E3A" w:rsidRPr="0042563E" w:rsidRDefault="00AE4E3A" w:rsidP="00640A9F">
            <w:pPr>
              <w:rPr>
                <w:lang w:val="pt-PT"/>
              </w:rPr>
            </w:pPr>
            <w:r w:rsidRPr="0042563E">
              <w:rPr>
                <w:lang w:val="pt-PT"/>
              </w:rPr>
              <w:t>V</w:t>
            </w:r>
          </w:p>
          <w:p w14:paraId="4969BC4F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VI</w:t>
            </w:r>
          </w:p>
          <w:p w14:paraId="786A0A1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VII</w:t>
            </w:r>
          </w:p>
          <w:p w14:paraId="17125466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VIII</w:t>
            </w:r>
          </w:p>
        </w:tc>
      </w:tr>
      <w:tr w:rsidR="00AE4E3A" w:rsidRPr="0042563E" w14:paraId="20CF00BA" w14:textId="77777777" w:rsidTr="00640A9F">
        <w:tc>
          <w:tcPr>
            <w:tcW w:w="4182" w:type="dxa"/>
          </w:tcPr>
          <w:p w14:paraId="70408EDD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lang w:val="en-US"/>
              </w:rPr>
              <w:t>Type of surgery</w:t>
            </w:r>
          </w:p>
        </w:tc>
        <w:tc>
          <w:tcPr>
            <w:tcW w:w="4192" w:type="dxa"/>
          </w:tcPr>
          <w:p w14:paraId="77B5B10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Left lateral </w:t>
            </w:r>
            <w:proofErr w:type="spellStart"/>
            <w:r w:rsidRPr="0042563E">
              <w:rPr>
                <w:lang w:val="en-US"/>
              </w:rPr>
              <w:t>sectionectomy</w:t>
            </w:r>
            <w:proofErr w:type="spellEnd"/>
            <w:r w:rsidRPr="0042563E">
              <w:rPr>
                <w:lang w:val="en-US"/>
              </w:rPr>
              <w:t xml:space="preserve"> (2 and 3)</w:t>
            </w:r>
          </w:p>
          <w:p w14:paraId="1055B71C" w14:textId="77777777" w:rsidR="00AE4E3A" w:rsidRPr="0042563E" w:rsidRDefault="00AE4E3A" w:rsidP="00640A9F">
            <w:pPr>
              <w:rPr>
                <w:lang w:val="en-US"/>
              </w:rPr>
            </w:pPr>
            <w:proofErr w:type="spellStart"/>
            <w:r w:rsidRPr="0042563E">
              <w:rPr>
                <w:lang w:val="en-US"/>
              </w:rPr>
              <w:t>Bisegmentectomy</w:t>
            </w:r>
            <w:proofErr w:type="spellEnd"/>
            <w:r w:rsidRPr="0042563E">
              <w:rPr>
                <w:lang w:val="en-US"/>
              </w:rPr>
              <w:t xml:space="preserve"> (5 and 6)</w:t>
            </w:r>
          </w:p>
          <w:p w14:paraId="435E64F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Right anterior </w:t>
            </w:r>
            <w:proofErr w:type="spellStart"/>
            <w:r w:rsidRPr="0042563E">
              <w:rPr>
                <w:lang w:val="en-US"/>
              </w:rPr>
              <w:t>sectionectomy</w:t>
            </w:r>
            <w:proofErr w:type="spellEnd"/>
            <w:r w:rsidRPr="0042563E">
              <w:rPr>
                <w:lang w:val="en-US"/>
              </w:rPr>
              <w:t xml:space="preserve"> (5 and 8)</w:t>
            </w:r>
          </w:p>
          <w:p w14:paraId="17554A7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Right posterior </w:t>
            </w:r>
            <w:proofErr w:type="spellStart"/>
            <w:r w:rsidRPr="0042563E">
              <w:rPr>
                <w:lang w:val="en-US"/>
              </w:rPr>
              <w:t>sectionectomy</w:t>
            </w:r>
            <w:proofErr w:type="spellEnd"/>
            <w:r w:rsidRPr="0042563E">
              <w:rPr>
                <w:lang w:val="en-US"/>
              </w:rPr>
              <w:t xml:space="preserve"> (6 and 7)</w:t>
            </w:r>
          </w:p>
          <w:p w14:paraId="3E16FAD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eft hepatectomy (2, 3 and 4)</w:t>
            </w:r>
          </w:p>
          <w:p w14:paraId="12A2FA9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Right hepatectomy (5, 6, 7 and 8)</w:t>
            </w:r>
          </w:p>
          <w:p w14:paraId="1174CBA0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Central hepatectomy (4, 5 and 8)</w:t>
            </w:r>
          </w:p>
          <w:p w14:paraId="48B47F42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Extended right hepatectomy (4, 5, 6, 7 and 8)</w:t>
            </w:r>
          </w:p>
          <w:p w14:paraId="4F82E16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Extended left hepatectomy (2, 3, 4, 5 and 8)</w:t>
            </w:r>
          </w:p>
          <w:p w14:paraId="6B0E8290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imited resection 1</w:t>
            </w:r>
          </w:p>
          <w:p w14:paraId="26B3AD1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imited resection 2</w:t>
            </w:r>
          </w:p>
          <w:p w14:paraId="56046961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imited resection 3</w:t>
            </w:r>
          </w:p>
          <w:p w14:paraId="024B8B27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imited resection 4a</w:t>
            </w:r>
          </w:p>
          <w:p w14:paraId="272613A3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imited resection 4b</w:t>
            </w:r>
          </w:p>
          <w:p w14:paraId="7ACC1E18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imited resection 5</w:t>
            </w:r>
          </w:p>
          <w:p w14:paraId="03AB7350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imited resection 6</w:t>
            </w:r>
          </w:p>
          <w:p w14:paraId="63736973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imited resection 7</w:t>
            </w:r>
          </w:p>
          <w:p w14:paraId="5DA1531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Limited resection 8</w:t>
            </w:r>
          </w:p>
          <w:p w14:paraId="10FE86C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natomical resection segment 1</w:t>
            </w:r>
          </w:p>
          <w:p w14:paraId="0F857B2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natomical resection segment 2</w:t>
            </w:r>
          </w:p>
          <w:p w14:paraId="0ED342F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natomical resection segment 3</w:t>
            </w:r>
          </w:p>
          <w:p w14:paraId="59BDD55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lastRenderedPageBreak/>
              <w:t>Anatomical resection segment 4a</w:t>
            </w:r>
          </w:p>
          <w:p w14:paraId="62AEB7AF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natomical resection segment 4b</w:t>
            </w:r>
          </w:p>
          <w:p w14:paraId="63C9942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natomical resection segment 5</w:t>
            </w:r>
          </w:p>
          <w:p w14:paraId="4746A03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natomical resection segment 6</w:t>
            </w:r>
          </w:p>
          <w:p w14:paraId="7B7D79A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natomical resection segment 7</w:t>
            </w:r>
          </w:p>
          <w:p w14:paraId="17B1F34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natomical resection segment 8</w:t>
            </w:r>
          </w:p>
        </w:tc>
      </w:tr>
      <w:tr w:rsidR="00AE4E3A" w:rsidRPr="003E0E5D" w14:paraId="36F3EF05" w14:textId="77777777" w:rsidTr="00640A9F">
        <w:tc>
          <w:tcPr>
            <w:tcW w:w="4182" w:type="dxa"/>
          </w:tcPr>
          <w:p w14:paraId="405BA4C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lastRenderedPageBreak/>
              <w:t>Other associated procedures</w:t>
            </w:r>
          </w:p>
        </w:tc>
        <w:tc>
          <w:tcPr>
            <w:tcW w:w="4192" w:type="dxa"/>
          </w:tcPr>
          <w:p w14:paraId="16CE4662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Radiofrequency</w:t>
            </w:r>
          </w:p>
          <w:p w14:paraId="026EE563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Microwave</w:t>
            </w:r>
          </w:p>
          <w:p w14:paraId="7362BAE3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Atypical resection</w:t>
            </w:r>
          </w:p>
          <w:p w14:paraId="2DA891F3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Others</w:t>
            </w:r>
          </w:p>
        </w:tc>
      </w:tr>
      <w:tr w:rsidR="00AE4E3A" w:rsidRPr="0042563E" w14:paraId="44B19B82" w14:textId="77777777" w:rsidTr="00640A9F">
        <w:tc>
          <w:tcPr>
            <w:tcW w:w="4182" w:type="dxa"/>
          </w:tcPr>
          <w:p w14:paraId="47256131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Operative time (from skin to skin)</w:t>
            </w:r>
          </w:p>
        </w:tc>
        <w:tc>
          <w:tcPr>
            <w:tcW w:w="4192" w:type="dxa"/>
          </w:tcPr>
          <w:p w14:paraId="000E6E7F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in</w:t>
            </w:r>
          </w:p>
        </w:tc>
      </w:tr>
      <w:tr w:rsidR="00AE4E3A" w:rsidRPr="0042563E" w14:paraId="75EA184F" w14:textId="77777777" w:rsidTr="00640A9F">
        <w:tc>
          <w:tcPr>
            <w:tcW w:w="4182" w:type="dxa"/>
          </w:tcPr>
          <w:p w14:paraId="6CA7ABDB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Bleeding</w:t>
            </w:r>
          </w:p>
        </w:tc>
        <w:tc>
          <w:tcPr>
            <w:tcW w:w="4192" w:type="dxa"/>
          </w:tcPr>
          <w:p w14:paraId="7778F208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L</w:t>
            </w:r>
          </w:p>
        </w:tc>
      </w:tr>
      <w:tr w:rsidR="00AE4E3A" w:rsidRPr="0042563E" w14:paraId="73C6E9EE" w14:textId="77777777" w:rsidTr="00640A9F">
        <w:tc>
          <w:tcPr>
            <w:tcW w:w="4182" w:type="dxa"/>
          </w:tcPr>
          <w:p w14:paraId="30B39532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Units of blood transfused</w:t>
            </w:r>
          </w:p>
        </w:tc>
        <w:tc>
          <w:tcPr>
            <w:tcW w:w="4192" w:type="dxa"/>
          </w:tcPr>
          <w:p w14:paraId="746F7ACC" w14:textId="77777777" w:rsidR="00AE4E3A" w:rsidRPr="0042563E" w:rsidRDefault="00AE4E3A" w:rsidP="00640A9F">
            <w:pPr>
              <w:rPr>
                <w:bCs/>
                <w:lang w:val="en-US"/>
              </w:rPr>
            </w:pPr>
          </w:p>
        </w:tc>
      </w:tr>
      <w:tr w:rsidR="00AE4E3A" w:rsidRPr="0042563E" w14:paraId="3D496406" w14:textId="77777777" w:rsidTr="00640A9F">
        <w:tc>
          <w:tcPr>
            <w:tcW w:w="4182" w:type="dxa"/>
          </w:tcPr>
          <w:p w14:paraId="31093930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Units of platelets transfused</w:t>
            </w:r>
          </w:p>
        </w:tc>
        <w:tc>
          <w:tcPr>
            <w:tcW w:w="4192" w:type="dxa"/>
          </w:tcPr>
          <w:p w14:paraId="49E3A54D" w14:textId="77777777" w:rsidR="00AE4E3A" w:rsidRPr="0042563E" w:rsidRDefault="00AE4E3A" w:rsidP="00640A9F">
            <w:pPr>
              <w:rPr>
                <w:bCs/>
                <w:lang w:val="en-US"/>
              </w:rPr>
            </w:pPr>
          </w:p>
        </w:tc>
      </w:tr>
      <w:tr w:rsidR="00AE4E3A" w:rsidRPr="003E0E5D" w14:paraId="17D1FCD4" w14:textId="77777777" w:rsidTr="00640A9F">
        <w:tc>
          <w:tcPr>
            <w:tcW w:w="4182" w:type="dxa"/>
          </w:tcPr>
          <w:p w14:paraId="438F06FB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Units of fresh frozen plasma transfused</w:t>
            </w:r>
          </w:p>
        </w:tc>
        <w:tc>
          <w:tcPr>
            <w:tcW w:w="4192" w:type="dxa"/>
          </w:tcPr>
          <w:p w14:paraId="610BABFD" w14:textId="77777777" w:rsidR="00AE4E3A" w:rsidRPr="0042563E" w:rsidRDefault="00AE4E3A" w:rsidP="00640A9F">
            <w:pPr>
              <w:rPr>
                <w:bCs/>
                <w:lang w:val="en-US"/>
              </w:rPr>
            </w:pPr>
          </w:p>
        </w:tc>
      </w:tr>
      <w:tr w:rsidR="00AE4E3A" w:rsidRPr="0042563E" w14:paraId="4310EFC4" w14:textId="77777777" w:rsidTr="00640A9F">
        <w:tc>
          <w:tcPr>
            <w:tcW w:w="4182" w:type="dxa"/>
          </w:tcPr>
          <w:p w14:paraId="6DDD046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Extent of bleeding (major intraoperative bleeding)</w:t>
            </w:r>
          </w:p>
        </w:tc>
        <w:tc>
          <w:tcPr>
            <w:tcW w:w="4192" w:type="dxa"/>
          </w:tcPr>
          <w:p w14:paraId="52FF4793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0: no bleeding (&lt;1 mL / min)</w:t>
            </w:r>
          </w:p>
          <w:p w14:paraId="2669AFFD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1: mild (1-5 mL / min)</w:t>
            </w:r>
          </w:p>
          <w:p w14:paraId="3F9151BB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2: moderate (5-10 mL / min)</w:t>
            </w:r>
          </w:p>
          <w:p w14:paraId="44F93E16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3: severe (10-50 mL / min)</w:t>
            </w:r>
          </w:p>
          <w:p w14:paraId="28CFB2F3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4: very severe (&gt; 50 mL / min)</w:t>
            </w:r>
          </w:p>
        </w:tc>
      </w:tr>
      <w:tr w:rsidR="00AE4E3A" w:rsidRPr="003E0E5D" w14:paraId="0CAEA343" w14:textId="77777777" w:rsidTr="00640A9F">
        <w:trPr>
          <w:trHeight w:val="116"/>
        </w:trPr>
        <w:tc>
          <w:tcPr>
            <w:tcW w:w="4182" w:type="dxa"/>
          </w:tcPr>
          <w:p w14:paraId="7BCB03B9" w14:textId="77777777" w:rsidR="00AE4E3A" w:rsidRPr="0042563E" w:rsidRDefault="00AE4E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Type of hemostasis performed</w:t>
            </w:r>
          </w:p>
        </w:tc>
        <w:tc>
          <w:tcPr>
            <w:tcW w:w="4192" w:type="dxa"/>
          </w:tcPr>
          <w:p w14:paraId="365AC206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anual compression</w:t>
            </w:r>
          </w:p>
          <w:p w14:paraId="52D236B9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Clips</w:t>
            </w:r>
          </w:p>
          <w:p w14:paraId="658A292D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Electrocautery</w:t>
            </w:r>
          </w:p>
          <w:p w14:paraId="005A989D" w14:textId="77777777" w:rsidR="00AE4E3A" w:rsidRPr="0042563E" w:rsidRDefault="00AE4E3A" w:rsidP="00640A9F">
            <w:pPr>
              <w:rPr>
                <w:bCs/>
                <w:lang w:val="en-US"/>
              </w:rPr>
            </w:pPr>
            <w:proofErr w:type="spellStart"/>
            <w:r w:rsidRPr="0042563E">
              <w:rPr>
                <w:bCs/>
                <w:lang w:val="en-US"/>
              </w:rPr>
              <w:t>Aquamantys</w:t>
            </w:r>
            <w:proofErr w:type="spellEnd"/>
          </w:p>
          <w:p w14:paraId="2E9D7CC7" w14:textId="77777777" w:rsidR="00AE4E3A" w:rsidRPr="0042563E" w:rsidRDefault="00AE4E3A" w:rsidP="00640A9F">
            <w:pPr>
              <w:rPr>
                <w:bCs/>
                <w:lang w:val="en-US"/>
              </w:rPr>
            </w:pPr>
            <w:proofErr w:type="spellStart"/>
            <w:r w:rsidRPr="0042563E">
              <w:rPr>
                <w:bCs/>
                <w:lang w:val="en-US"/>
              </w:rPr>
              <w:t>Ligasure</w:t>
            </w:r>
            <w:proofErr w:type="spellEnd"/>
            <w:r w:rsidRPr="0042563E">
              <w:rPr>
                <w:bCs/>
                <w:lang w:val="en-US"/>
              </w:rPr>
              <w:t>/Harmonic/</w:t>
            </w:r>
            <w:proofErr w:type="spellStart"/>
            <w:r w:rsidRPr="0042563E">
              <w:rPr>
                <w:bCs/>
                <w:lang w:val="en-US"/>
              </w:rPr>
              <w:t>Thunderbeat</w:t>
            </w:r>
            <w:proofErr w:type="spellEnd"/>
            <w:r w:rsidRPr="0042563E">
              <w:rPr>
                <w:bCs/>
                <w:lang w:val="en-US"/>
              </w:rPr>
              <w:t>/</w:t>
            </w:r>
            <w:proofErr w:type="gramStart"/>
            <w:r w:rsidRPr="0042563E">
              <w:rPr>
                <w:bCs/>
                <w:lang w:val="en-US"/>
              </w:rPr>
              <w:t>Other</w:t>
            </w:r>
            <w:proofErr w:type="gramEnd"/>
            <w:r w:rsidRPr="0042563E">
              <w:rPr>
                <w:bCs/>
                <w:lang w:val="en-US"/>
              </w:rPr>
              <w:t xml:space="preserve"> device</w:t>
            </w:r>
          </w:p>
          <w:p w14:paraId="6AC8AB8B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Suture</w:t>
            </w:r>
          </w:p>
          <w:p w14:paraId="2F69E623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Application of hemostatic agent</w:t>
            </w:r>
          </w:p>
        </w:tc>
      </w:tr>
      <w:tr w:rsidR="00AE4E3A" w:rsidRPr="0042563E" w14:paraId="3B5BFC82" w14:textId="77777777" w:rsidTr="00640A9F">
        <w:trPr>
          <w:trHeight w:val="116"/>
        </w:trPr>
        <w:tc>
          <w:tcPr>
            <w:tcW w:w="4182" w:type="dxa"/>
          </w:tcPr>
          <w:p w14:paraId="22B9ECF3" w14:textId="77777777" w:rsidR="00AE4E3A" w:rsidRPr="0042563E" w:rsidRDefault="00AE4E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Hemostatic agents used</w:t>
            </w:r>
          </w:p>
        </w:tc>
        <w:tc>
          <w:tcPr>
            <w:tcW w:w="4192" w:type="dxa"/>
          </w:tcPr>
          <w:p w14:paraId="51C3F52D" w14:textId="77777777" w:rsidR="00AE4E3A" w:rsidRPr="0042563E" w:rsidRDefault="00AE4E3A" w:rsidP="00640A9F">
            <w:pPr>
              <w:rPr>
                <w:b/>
                <w:lang w:val="en-US"/>
              </w:rPr>
            </w:pPr>
            <w:r w:rsidRPr="0042563E">
              <w:rPr>
                <w:b/>
                <w:lang w:val="en-US"/>
              </w:rPr>
              <w:t>PASIVES</w:t>
            </w:r>
          </w:p>
          <w:p w14:paraId="65A1A373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>Oxidized cellulose</w:t>
            </w:r>
          </w:p>
          <w:p w14:paraId="05086665" w14:textId="77777777" w:rsidR="00AE4E3A" w:rsidRPr="003E0E5D" w:rsidRDefault="00AE4E3A" w:rsidP="00640A9F">
            <w:pPr>
              <w:rPr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   </w:t>
            </w:r>
            <w:proofErr w:type="spellStart"/>
            <w:r w:rsidRPr="003E0E5D">
              <w:rPr>
                <w:lang w:val="en-US"/>
              </w:rPr>
              <w:t>Surgicel</w:t>
            </w:r>
            <w:proofErr w:type="spellEnd"/>
            <w:r w:rsidRPr="003E0E5D">
              <w:rPr>
                <w:lang w:val="en-US"/>
              </w:rPr>
              <w:t xml:space="preserve"> (Original, </w:t>
            </w:r>
            <w:proofErr w:type="spellStart"/>
            <w:r w:rsidRPr="003E0E5D">
              <w:rPr>
                <w:lang w:val="en-US"/>
              </w:rPr>
              <w:t>Fibrilar</w:t>
            </w:r>
            <w:proofErr w:type="spellEnd"/>
            <w:r w:rsidRPr="003E0E5D">
              <w:rPr>
                <w:lang w:val="en-US"/>
              </w:rPr>
              <w:t xml:space="preserve">, </w:t>
            </w:r>
            <w:proofErr w:type="spellStart"/>
            <w:proofErr w:type="gramStart"/>
            <w:r w:rsidRPr="003E0E5D">
              <w:rPr>
                <w:lang w:val="en-US"/>
              </w:rPr>
              <w:t>Nuknit</w:t>
            </w:r>
            <w:proofErr w:type="spellEnd"/>
            <w:r w:rsidRPr="003E0E5D">
              <w:rPr>
                <w:lang w:val="en-US"/>
              </w:rPr>
              <w:t xml:space="preserve">,   </w:t>
            </w:r>
            <w:proofErr w:type="gramEnd"/>
            <w:r w:rsidRPr="003E0E5D">
              <w:rPr>
                <w:lang w:val="en-US"/>
              </w:rPr>
              <w:t xml:space="preserve"> Snow)</w:t>
            </w:r>
          </w:p>
          <w:p w14:paraId="2E4CEE95" w14:textId="77777777" w:rsidR="00AE4E3A" w:rsidRPr="00640A9F" w:rsidRDefault="00AE4E3A" w:rsidP="00640A9F">
            <w:r w:rsidRPr="003E0E5D">
              <w:rPr>
                <w:lang w:val="en-US"/>
              </w:rPr>
              <w:t xml:space="preserve">   </w:t>
            </w:r>
            <w:proofErr w:type="spellStart"/>
            <w:r w:rsidRPr="00640A9F">
              <w:t>Gelitacel</w:t>
            </w:r>
            <w:proofErr w:type="spellEnd"/>
          </w:p>
          <w:p w14:paraId="5869A551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Pahacel</w:t>
            </w:r>
            <w:proofErr w:type="spellEnd"/>
          </w:p>
          <w:p w14:paraId="67F7F070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Traumastem</w:t>
            </w:r>
            <w:proofErr w:type="spellEnd"/>
          </w:p>
          <w:p w14:paraId="2DCFD4A0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Oxitamp</w:t>
            </w:r>
            <w:proofErr w:type="spellEnd"/>
          </w:p>
          <w:p w14:paraId="191CD319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Kanstat</w:t>
            </w:r>
            <w:proofErr w:type="spellEnd"/>
          </w:p>
          <w:p w14:paraId="01DB18D0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Reoxcel</w:t>
            </w:r>
            <w:proofErr w:type="spellEnd"/>
          </w:p>
          <w:p w14:paraId="4D5395EA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Curacel</w:t>
            </w:r>
            <w:proofErr w:type="spellEnd"/>
          </w:p>
          <w:p w14:paraId="1AAB0E40" w14:textId="77777777" w:rsidR="00AE4E3A" w:rsidRPr="003E0E5D" w:rsidRDefault="00AE4E3A" w:rsidP="00640A9F">
            <w:pPr>
              <w:rPr>
                <w:lang w:val="en-US"/>
              </w:rPr>
            </w:pPr>
            <w:r w:rsidRPr="00640A9F">
              <w:t xml:space="preserve">   </w:t>
            </w:r>
            <w:proofErr w:type="spellStart"/>
            <w:r w:rsidRPr="003E0E5D">
              <w:rPr>
                <w:lang w:val="en-US"/>
              </w:rPr>
              <w:t>Equitamp</w:t>
            </w:r>
            <w:proofErr w:type="spellEnd"/>
            <w:r w:rsidRPr="003E0E5D">
              <w:rPr>
                <w:lang w:val="en-US"/>
              </w:rPr>
              <w:t xml:space="preserve"> / </w:t>
            </w:r>
            <w:proofErr w:type="spellStart"/>
            <w:r w:rsidRPr="003E0E5D">
              <w:rPr>
                <w:lang w:val="en-US"/>
              </w:rPr>
              <w:t>Equicel</w:t>
            </w:r>
            <w:proofErr w:type="spellEnd"/>
          </w:p>
          <w:p w14:paraId="2F4E685F" w14:textId="77777777" w:rsidR="00AE4E3A" w:rsidRPr="003E0E5D" w:rsidRDefault="00AE4E3A" w:rsidP="00640A9F">
            <w:pPr>
              <w:rPr>
                <w:lang w:val="en-US"/>
              </w:rPr>
            </w:pPr>
            <w:r w:rsidRPr="003E0E5D">
              <w:rPr>
                <w:lang w:val="en-US"/>
              </w:rPr>
              <w:t xml:space="preserve">   </w:t>
            </w:r>
            <w:proofErr w:type="spellStart"/>
            <w:r w:rsidRPr="003E0E5D">
              <w:rPr>
                <w:lang w:val="en-US"/>
              </w:rPr>
              <w:t>Cellistypt</w:t>
            </w:r>
            <w:proofErr w:type="spellEnd"/>
          </w:p>
          <w:p w14:paraId="6E06C40C" w14:textId="77777777" w:rsidR="00AE4E3A" w:rsidRPr="003E0E5D" w:rsidRDefault="00AE4E3A" w:rsidP="00640A9F">
            <w:pPr>
              <w:rPr>
                <w:b/>
                <w:i/>
                <w:iCs/>
                <w:lang w:val="en-US"/>
              </w:rPr>
            </w:pPr>
            <w:r w:rsidRPr="003E0E5D">
              <w:rPr>
                <w:b/>
                <w:i/>
                <w:iCs/>
                <w:lang w:val="en-US"/>
              </w:rPr>
              <w:t>Porcine gelatin</w:t>
            </w:r>
          </w:p>
          <w:p w14:paraId="149C01C3" w14:textId="77777777" w:rsidR="00AE4E3A" w:rsidRPr="003E0E5D" w:rsidRDefault="00AE4E3A" w:rsidP="00640A9F">
            <w:pPr>
              <w:rPr>
                <w:lang w:val="en-US"/>
              </w:rPr>
            </w:pPr>
            <w:r w:rsidRPr="003E0E5D">
              <w:rPr>
                <w:b/>
                <w:i/>
                <w:iCs/>
                <w:lang w:val="en-US"/>
              </w:rPr>
              <w:t xml:space="preserve">   </w:t>
            </w:r>
            <w:proofErr w:type="spellStart"/>
            <w:r w:rsidRPr="003E0E5D">
              <w:rPr>
                <w:lang w:val="en-US"/>
              </w:rPr>
              <w:t>Gelfoam</w:t>
            </w:r>
            <w:proofErr w:type="spellEnd"/>
          </w:p>
          <w:p w14:paraId="3FFC63FE" w14:textId="77777777" w:rsidR="00AE4E3A" w:rsidRPr="0042563E" w:rsidRDefault="00AE4E3A" w:rsidP="00640A9F">
            <w:r w:rsidRPr="003E0E5D">
              <w:rPr>
                <w:lang w:val="en-US"/>
              </w:rPr>
              <w:t xml:space="preserve">   </w:t>
            </w:r>
            <w:proofErr w:type="spellStart"/>
            <w:r w:rsidRPr="0042563E">
              <w:t>Espongostan</w:t>
            </w:r>
            <w:proofErr w:type="spellEnd"/>
          </w:p>
          <w:p w14:paraId="5094CC0F" w14:textId="77777777" w:rsidR="00AE4E3A" w:rsidRPr="0042563E" w:rsidRDefault="00AE4E3A" w:rsidP="00640A9F">
            <w:r w:rsidRPr="0042563E">
              <w:t xml:space="preserve">   </w:t>
            </w:r>
            <w:proofErr w:type="spellStart"/>
            <w:r w:rsidRPr="0042563E">
              <w:t>Gelita</w:t>
            </w:r>
            <w:proofErr w:type="spellEnd"/>
            <w:r w:rsidRPr="0042563E">
              <w:t xml:space="preserve"> / </w:t>
            </w:r>
            <w:proofErr w:type="spellStart"/>
            <w:r w:rsidRPr="0042563E">
              <w:t>Gelitaspon</w:t>
            </w:r>
            <w:proofErr w:type="spellEnd"/>
          </w:p>
          <w:p w14:paraId="77652B8B" w14:textId="77777777" w:rsidR="00AE4E3A" w:rsidRPr="003E0E5D" w:rsidRDefault="00AE4E3A" w:rsidP="00640A9F">
            <w:r w:rsidRPr="0042563E">
              <w:t xml:space="preserve">   </w:t>
            </w:r>
            <w:proofErr w:type="spellStart"/>
            <w:r w:rsidRPr="003E0E5D">
              <w:t>Surgispon</w:t>
            </w:r>
            <w:proofErr w:type="spellEnd"/>
          </w:p>
          <w:p w14:paraId="7F447A5D" w14:textId="77777777" w:rsidR="00AE4E3A" w:rsidRPr="003E0E5D" w:rsidRDefault="00AE4E3A" w:rsidP="00640A9F">
            <w:r w:rsidRPr="003E0E5D">
              <w:t xml:space="preserve">   </w:t>
            </w:r>
            <w:proofErr w:type="spellStart"/>
            <w:r w:rsidRPr="003E0E5D">
              <w:t>Curaspon</w:t>
            </w:r>
            <w:proofErr w:type="spellEnd"/>
          </w:p>
          <w:p w14:paraId="01174031" w14:textId="77777777" w:rsidR="00AE4E3A" w:rsidRPr="003E0E5D" w:rsidRDefault="00AE4E3A" w:rsidP="00640A9F">
            <w:r w:rsidRPr="003E0E5D">
              <w:t xml:space="preserve">   </w:t>
            </w:r>
            <w:proofErr w:type="spellStart"/>
            <w:r w:rsidRPr="003E0E5D">
              <w:t>Cutanplast</w:t>
            </w:r>
            <w:proofErr w:type="spellEnd"/>
          </w:p>
          <w:p w14:paraId="74065BC2" w14:textId="77777777" w:rsidR="00AE4E3A" w:rsidRPr="0042563E" w:rsidRDefault="00AE4E3A" w:rsidP="00640A9F">
            <w:pPr>
              <w:rPr>
                <w:lang w:val="en-US"/>
              </w:rPr>
            </w:pPr>
            <w:r w:rsidRPr="003E0E5D">
              <w:t xml:space="preserve">   </w:t>
            </w:r>
            <w:proofErr w:type="spellStart"/>
            <w:r w:rsidRPr="0042563E">
              <w:rPr>
                <w:lang w:val="en-US"/>
              </w:rPr>
              <w:t>Hemospon</w:t>
            </w:r>
            <w:proofErr w:type="spellEnd"/>
          </w:p>
          <w:p w14:paraId="32FB1804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Surgiflo</w:t>
            </w:r>
            <w:proofErr w:type="spellEnd"/>
            <w:r w:rsidRPr="0042563E">
              <w:rPr>
                <w:lang w:val="en-US"/>
              </w:rPr>
              <w:t xml:space="preserve"> without thrombin</w:t>
            </w:r>
          </w:p>
          <w:p w14:paraId="65D51E1A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lastRenderedPageBreak/>
              <w:t>Bovine collagen</w:t>
            </w:r>
          </w:p>
          <w:p w14:paraId="3BF0C4A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Avitene</w:t>
            </w:r>
            <w:proofErr w:type="spellEnd"/>
            <w:r w:rsidRPr="0042563E">
              <w:rPr>
                <w:lang w:val="en-US"/>
              </w:rPr>
              <w:t xml:space="preserve"> </w:t>
            </w:r>
          </w:p>
          <w:p w14:paraId="1EB61D02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Helitene</w:t>
            </w:r>
            <w:proofErr w:type="spellEnd"/>
            <w:r w:rsidRPr="0042563E">
              <w:rPr>
                <w:lang w:val="en-US"/>
              </w:rPr>
              <w:t xml:space="preserve"> </w:t>
            </w:r>
          </w:p>
          <w:p w14:paraId="4B838861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Hemacoll</w:t>
            </w:r>
            <w:proofErr w:type="spellEnd"/>
          </w:p>
          <w:p w14:paraId="1013C2FD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Hemotese</w:t>
            </w:r>
            <w:proofErr w:type="spellEnd"/>
          </w:p>
          <w:p w14:paraId="612C1DE7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Instat</w:t>
            </w:r>
            <w:proofErr w:type="spellEnd"/>
          </w:p>
          <w:p w14:paraId="74841762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Lyostypt</w:t>
            </w:r>
            <w:proofErr w:type="spellEnd"/>
          </w:p>
          <w:p w14:paraId="0A81FD18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Novacol</w:t>
            </w:r>
            <w:proofErr w:type="spellEnd"/>
          </w:p>
          <w:p w14:paraId="37D74A2D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Sangustop</w:t>
            </w:r>
            <w:proofErr w:type="spellEnd"/>
          </w:p>
          <w:p w14:paraId="59456CA0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>Equine collagen</w:t>
            </w:r>
          </w:p>
          <w:p w14:paraId="57650C84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Collatamp</w:t>
            </w:r>
            <w:proofErr w:type="spellEnd"/>
          </w:p>
          <w:p w14:paraId="5A9E0E5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Genta</w:t>
            </w:r>
            <w:proofErr w:type="spellEnd"/>
            <w:r w:rsidRPr="0042563E">
              <w:rPr>
                <w:lang w:val="en-US"/>
              </w:rPr>
              <w:t>-Coll</w:t>
            </w:r>
          </w:p>
          <w:p w14:paraId="7C9969D5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GentaFleece</w:t>
            </w:r>
            <w:proofErr w:type="spellEnd"/>
          </w:p>
          <w:p w14:paraId="247E1A19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Polysaccharide powders </w:t>
            </w:r>
          </w:p>
          <w:p w14:paraId="14BC0587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Cs/>
                <w:lang w:val="en-US"/>
              </w:rPr>
              <w:t xml:space="preserve">   </w:t>
            </w:r>
            <w:proofErr w:type="spellStart"/>
            <w:r w:rsidRPr="0042563E">
              <w:rPr>
                <w:bCs/>
                <w:lang w:val="en-US"/>
              </w:rPr>
              <w:t>PerClot</w:t>
            </w:r>
            <w:proofErr w:type="spellEnd"/>
          </w:p>
          <w:p w14:paraId="0C2CDAB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   </w:t>
            </w:r>
            <w:r w:rsidRPr="0042563E">
              <w:rPr>
                <w:lang w:val="en-US"/>
              </w:rPr>
              <w:t>Arista</w:t>
            </w:r>
          </w:p>
          <w:p w14:paraId="2FCF940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4DryField</w:t>
            </w:r>
          </w:p>
          <w:p w14:paraId="496F439C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Haemocer</w:t>
            </w:r>
            <w:proofErr w:type="spellEnd"/>
          </w:p>
          <w:p w14:paraId="4C819ACD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Oxidized cellulose </w:t>
            </w:r>
            <w:proofErr w:type="gramStart"/>
            <w:r w:rsidRPr="0042563E">
              <w:rPr>
                <w:b/>
                <w:i/>
                <w:iCs/>
                <w:lang w:val="en-US"/>
              </w:rPr>
              <w:t>powders</w:t>
            </w:r>
            <w:proofErr w:type="gramEnd"/>
          </w:p>
          <w:p w14:paraId="231C903A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Surgicel</w:t>
            </w:r>
            <w:proofErr w:type="spellEnd"/>
            <w:r w:rsidRPr="0042563E">
              <w:rPr>
                <w:lang w:val="en-US"/>
              </w:rPr>
              <w:t xml:space="preserve"> </w:t>
            </w:r>
            <w:proofErr w:type="spellStart"/>
            <w:r w:rsidRPr="0042563E">
              <w:rPr>
                <w:lang w:val="en-US"/>
              </w:rPr>
              <w:t>poder</w:t>
            </w:r>
            <w:proofErr w:type="spellEnd"/>
          </w:p>
          <w:p w14:paraId="19D5CE2D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>Synthetic peptides</w:t>
            </w:r>
          </w:p>
          <w:p w14:paraId="3A53444D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Purastat</w:t>
            </w:r>
            <w:proofErr w:type="spellEnd"/>
          </w:p>
          <w:p w14:paraId="27702168" w14:textId="77777777" w:rsidR="00AE4E3A" w:rsidRPr="0042563E" w:rsidRDefault="00AE4E3A" w:rsidP="00640A9F">
            <w:pPr>
              <w:rPr>
                <w:lang w:val="en-US"/>
              </w:rPr>
            </w:pPr>
          </w:p>
          <w:p w14:paraId="13BE47AF" w14:textId="77777777" w:rsidR="00AE4E3A" w:rsidRPr="0042563E" w:rsidRDefault="00AE4E3A" w:rsidP="00640A9F">
            <w:pPr>
              <w:rPr>
                <w:b/>
                <w:bCs/>
                <w:lang w:val="en-US"/>
              </w:rPr>
            </w:pPr>
            <w:r w:rsidRPr="0042563E">
              <w:rPr>
                <w:b/>
                <w:bCs/>
                <w:lang w:val="en-US"/>
              </w:rPr>
              <w:t>ACTIVES</w:t>
            </w:r>
          </w:p>
          <w:p w14:paraId="05D0C132" w14:textId="77777777" w:rsidR="00AE4E3A" w:rsidRPr="0042563E" w:rsidRDefault="00AE4E3A" w:rsidP="00640A9F">
            <w:pPr>
              <w:rPr>
                <w:b/>
                <w:bCs/>
                <w:i/>
                <w:iCs/>
                <w:lang w:val="en-US"/>
              </w:rPr>
            </w:pPr>
            <w:r w:rsidRPr="0042563E">
              <w:rPr>
                <w:b/>
                <w:bCs/>
                <w:i/>
                <w:iCs/>
                <w:lang w:val="en-US"/>
              </w:rPr>
              <w:t>Fibrin glue</w:t>
            </w:r>
          </w:p>
          <w:p w14:paraId="34904C9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/>
                <w:bCs/>
                <w:i/>
                <w:iCs/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Tisseel</w:t>
            </w:r>
            <w:proofErr w:type="spellEnd"/>
          </w:p>
          <w:p w14:paraId="1ED81EBE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Veraseal</w:t>
            </w:r>
            <w:proofErr w:type="spellEnd"/>
          </w:p>
          <w:p w14:paraId="64203497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Vivostat</w:t>
            </w:r>
            <w:proofErr w:type="spellEnd"/>
          </w:p>
          <w:p w14:paraId="428E6F54" w14:textId="77777777" w:rsidR="00AE4E3A" w:rsidRPr="0042563E" w:rsidRDefault="00AE4E3A" w:rsidP="00640A9F">
            <w:pPr>
              <w:rPr>
                <w:b/>
                <w:bCs/>
                <w:i/>
                <w:iCs/>
                <w:lang w:val="en-US"/>
              </w:rPr>
            </w:pPr>
            <w:r w:rsidRPr="0042563E">
              <w:rPr>
                <w:b/>
                <w:bCs/>
                <w:i/>
                <w:iCs/>
                <w:lang w:val="en-US"/>
              </w:rPr>
              <w:t>Thrombin and gelatin matrix</w:t>
            </w:r>
          </w:p>
          <w:p w14:paraId="6D51C7A0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/>
                <w:bCs/>
                <w:i/>
                <w:iCs/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Floseal</w:t>
            </w:r>
            <w:proofErr w:type="spellEnd"/>
          </w:p>
          <w:p w14:paraId="7564245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Surgiflo</w:t>
            </w:r>
            <w:proofErr w:type="spellEnd"/>
            <w:r w:rsidRPr="0042563E">
              <w:rPr>
                <w:lang w:val="en-US"/>
              </w:rPr>
              <w:t xml:space="preserve"> with thrombin</w:t>
            </w:r>
          </w:p>
          <w:p w14:paraId="1DD3B22B" w14:textId="77777777" w:rsidR="00AE4E3A" w:rsidRPr="0042563E" w:rsidRDefault="00AE4E3A" w:rsidP="00640A9F">
            <w:pPr>
              <w:tabs>
                <w:tab w:val="left" w:pos="2200"/>
              </w:tabs>
              <w:rPr>
                <w:b/>
                <w:bCs/>
                <w:i/>
                <w:iCs/>
                <w:lang w:val="en-US"/>
              </w:rPr>
            </w:pPr>
            <w:r w:rsidRPr="0042563E">
              <w:rPr>
                <w:b/>
                <w:bCs/>
                <w:i/>
                <w:iCs/>
                <w:lang w:val="en-US"/>
              </w:rPr>
              <w:t>Advanced patches</w:t>
            </w:r>
            <w:r w:rsidRPr="0042563E">
              <w:rPr>
                <w:b/>
                <w:bCs/>
                <w:i/>
                <w:iCs/>
                <w:lang w:val="en-US"/>
              </w:rPr>
              <w:tab/>
            </w:r>
          </w:p>
          <w:p w14:paraId="5D66DFE1" w14:textId="77777777" w:rsidR="00AE4E3A" w:rsidRPr="0042563E" w:rsidRDefault="00AE4E3A" w:rsidP="00640A9F"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t>Tachosil</w:t>
            </w:r>
            <w:proofErr w:type="spellEnd"/>
          </w:p>
          <w:p w14:paraId="4EA7A6C9" w14:textId="77777777" w:rsidR="00AE4E3A" w:rsidRPr="0042563E" w:rsidRDefault="00AE4E3A" w:rsidP="00640A9F">
            <w:r w:rsidRPr="0042563E">
              <w:t xml:space="preserve">   </w:t>
            </w:r>
            <w:proofErr w:type="spellStart"/>
            <w:r w:rsidRPr="0042563E">
              <w:t>Hemopatch</w:t>
            </w:r>
            <w:proofErr w:type="spellEnd"/>
          </w:p>
          <w:p w14:paraId="10B64404" w14:textId="77777777" w:rsidR="00AE4E3A" w:rsidRPr="0042563E" w:rsidRDefault="00AE4E3A" w:rsidP="00640A9F">
            <w:r w:rsidRPr="0042563E">
              <w:t xml:space="preserve">   </w:t>
            </w:r>
            <w:proofErr w:type="spellStart"/>
            <w:r w:rsidRPr="0042563E">
              <w:t>Veriset</w:t>
            </w:r>
            <w:proofErr w:type="spellEnd"/>
          </w:p>
        </w:tc>
      </w:tr>
      <w:tr w:rsidR="00AE4E3A" w:rsidRPr="0042563E" w14:paraId="0946B44A" w14:textId="77777777" w:rsidTr="00640A9F">
        <w:trPr>
          <w:trHeight w:val="116"/>
        </w:trPr>
        <w:tc>
          <w:tcPr>
            <w:tcW w:w="4182" w:type="dxa"/>
          </w:tcPr>
          <w:p w14:paraId="52F2E3C3" w14:textId="77777777" w:rsidR="00AE4E3A" w:rsidRPr="0042563E" w:rsidRDefault="00AE4E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lastRenderedPageBreak/>
              <w:t>Clamping time</w:t>
            </w:r>
          </w:p>
        </w:tc>
        <w:tc>
          <w:tcPr>
            <w:tcW w:w="4192" w:type="dxa"/>
          </w:tcPr>
          <w:p w14:paraId="4B189631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in</w:t>
            </w:r>
          </w:p>
        </w:tc>
      </w:tr>
      <w:tr w:rsidR="00AE4E3A" w:rsidRPr="0042563E" w14:paraId="13E9BE3F" w14:textId="77777777" w:rsidTr="00640A9F">
        <w:trPr>
          <w:trHeight w:val="116"/>
        </w:trPr>
        <w:tc>
          <w:tcPr>
            <w:tcW w:w="4182" w:type="dxa"/>
          </w:tcPr>
          <w:p w14:paraId="787F303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Extent of bleeding (at the end of surgery) </w:t>
            </w:r>
          </w:p>
        </w:tc>
        <w:tc>
          <w:tcPr>
            <w:tcW w:w="4192" w:type="dxa"/>
          </w:tcPr>
          <w:p w14:paraId="426A2DDC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0: no bleeding (&lt;1 mL / min)</w:t>
            </w:r>
          </w:p>
          <w:p w14:paraId="7E6E3672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1: mild (1-5 mL / min)</w:t>
            </w:r>
          </w:p>
          <w:p w14:paraId="652BB856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2: moderate (5-10 mL / min)</w:t>
            </w:r>
          </w:p>
          <w:p w14:paraId="594B9E12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3: severe (10-50 mL / min)</w:t>
            </w:r>
          </w:p>
          <w:p w14:paraId="44FC08C8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4: very severe (&gt; 50 mL / min)</w:t>
            </w:r>
          </w:p>
        </w:tc>
      </w:tr>
      <w:tr w:rsidR="00AE4E3A" w:rsidRPr="003E0E5D" w14:paraId="589CBC75" w14:textId="77777777" w:rsidTr="00640A9F">
        <w:trPr>
          <w:trHeight w:val="116"/>
        </w:trPr>
        <w:tc>
          <w:tcPr>
            <w:tcW w:w="4182" w:type="dxa"/>
          </w:tcPr>
          <w:p w14:paraId="0934255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Type of hemostasis performed</w:t>
            </w:r>
          </w:p>
        </w:tc>
        <w:tc>
          <w:tcPr>
            <w:tcW w:w="4192" w:type="dxa"/>
          </w:tcPr>
          <w:p w14:paraId="30896C20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anual compression</w:t>
            </w:r>
          </w:p>
          <w:p w14:paraId="2305C239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Clips</w:t>
            </w:r>
          </w:p>
          <w:p w14:paraId="2EF8B9D5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Electrocautery</w:t>
            </w:r>
          </w:p>
          <w:p w14:paraId="16FDF1E7" w14:textId="77777777" w:rsidR="00AE4E3A" w:rsidRPr="0042563E" w:rsidRDefault="00AE4E3A" w:rsidP="00640A9F">
            <w:pPr>
              <w:rPr>
                <w:bCs/>
                <w:lang w:val="en-US"/>
              </w:rPr>
            </w:pPr>
            <w:proofErr w:type="spellStart"/>
            <w:r w:rsidRPr="0042563E">
              <w:rPr>
                <w:bCs/>
                <w:lang w:val="en-US"/>
              </w:rPr>
              <w:t>Aquamantys</w:t>
            </w:r>
            <w:proofErr w:type="spellEnd"/>
          </w:p>
          <w:p w14:paraId="2735F65F" w14:textId="77777777" w:rsidR="00AE4E3A" w:rsidRPr="0042563E" w:rsidRDefault="00AE4E3A" w:rsidP="00640A9F">
            <w:pPr>
              <w:rPr>
                <w:bCs/>
                <w:lang w:val="en-US"/>
              </w:rPr>
            </w:pPr>
            <w:proofErr w:type="spellStart"/>
            <w:r w:rsidRPr="0042563E">
              <w:rPr>
                <w:bCs/>
                <w:lang w:val="en-US"/>
              </w:rPr>
              <w:t>Ligasure</w:t>
            </w:r>
            <w:proofErr w:type="spellEnd"/>
            <w:r w:rsidRPr="0042563E">
              <w:rPr>
                <w:bCs/>
                <w:lang w:val="en-US"/>
              </w:rPr>
              <w:t>/Harmonic/</w:t>
            </w:r>
            <w:proofErr w:type="spellStart"/>
            <w:r w:rsidRPr="0042563E">
              <w:rPr>
                <w:bCs/>
                <w:lang w:val="en-US"/>
              </w:rPr>
              <w:t>Thunderbeat</w:t>
            </w:r>
            <w:proofErr w:type="spellEnd"/>
            <w:r w:rsidRPr="0042563E">
              <w:rPr>
                <w:bCs/>
                <w:lang w:val="en-US"/>
              </w:rPr>
              <w:t>/</w:t>
            </w:r>
            <w:proofErr w:type="spellStart"/>
            <w:r w:rsidRPr="0042563E">
              <w:rPr>
                <w:bCs/>
                <w:lang w:val="en-US"/>
              </w:rPr>
              <w:t>Othe</w:t>
            </w:r>
            <w:proofErr w:type="spellEnd"/>
            <w:r w:rsidRPr="0042563E">
              <w:rPr>
                <w:bCs/>
                <w:lang w:val="en-US"/>
              </w:rPr>
              <w:t xml:space="preserve"> device</w:t>
            </w:r>
          </w:p>
          <w:p w14:paraId="5C3970FA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Suture</w:t>
            </w:r>
          </w:p>
          <w:p w14:paraId="22B01830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Application of hemostatic agent</w:t>
            </w:r>
          </w:p>
        </w:tc>
      </w:tr>
      <w:tr w:rsidR="00AE4E3A" w:rsidRPr="0042563E" w14:paraId="75DACE3B" w14:textId="77777777" w:rsidTr="00640A9F">
        <w:trPr>
          <w:trHeight w:val="116"/>
        </w:trPr>
        <w:tc>
          <w:tcPr>
            <w:tcW w:w="4182" w:type="dxa"/>
          </w:tcPr>
          <w:p w14:paraId="0FF6B83D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Hemostatic agents used</w:t>
            </w:r>
          </w:p>
        </w:tc>
        <w:tc>
          <w:tcPr>
            <w:tcW w:w="4192" w:type="dxa"/>
          </w:tcPr>
          <w:p w14:paraId="0706A693" w14:textId="77777777" w:rsidR="00AE4E3A" w:rsidRPr="0042563E" w:rsidRDefault="00AE4E3A" w:rsidP="00640A9F">
            <w:pPr>
              <w:rPr>
                <w:b/>
                <w:lang w:val="en-US"/>
              </w:rPr>
            </w:pPr>
            <w:r w:rsidRPr="0042563E">
              <w:rPr>
                <w:b/>
                <w:lang w:val="en-US"/>
              </w:rPr>
              <w:t>PASIVES</w:t>
            </w:r>
          </w:p>
          <w:p w14:paraId="25310189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lastRenderedPageBreak/>
              <w:t>Oxidized cellulose</w:t>
            </w:r>
          </w:p>
          <w:p w14:paraId="6414BE15" w14:textId="77777777" w:rsidR="00AE4E3A" w:rsidRPr="00FD105C" w:rsidRDefault="00AE4E3A" w:rsidP="00640A9F">
            <w:pPr>
              <w:rPr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   </w:t>
            </w:r>
            <w:proofErr w:type="spellStart"/>
            <w:r w:rsidRPr="00FD105C">
              <w:rPr>
                <w:lang w:val="en-US"/>
              </w:rPr>
              <w:t>Surgicel</w:t>
            </w:r>
            <w:proofErr w:type="spellEnd"/>
            <w:r w:rsidRPr="00FD105C">
              <w:rPr>
                <w:lang w:val="en-US"/>
              </w:rPr>
              <w:t xml:space="preserve"> (Original, </w:t>
            </w:r>
            <w:proofErr w:type="spellStart"/>
            <w:r w:rsidRPr="00FD105C">
              <w:rPr>
                <w:lang w:val="en-US"/>
              </w:rPr>
              <w:t>Fibrilar</w:t>
            </w:r>
            <w:proofErr w:type="spellEnd"/>
            <w:r w:rsidRPr="00FD105C">
              <w:rPr>
                <w:lang w:val="en-US"/>
              </w:rPr>
              <w:t xml:space="preserve">, </w:t>
            </w:r>
            <w:proofErr w:type="spellStart"/>
            <w:proofErr w:type="gramStart"/>
            <w:r w:rsidRPr="00FD105C">
              <w:rPr>
                <w:lang w:val="en-US"/>
              </w:rPr>
              <w:t>Nuknit</w:t>
            </w:r>
            <w:proofErr w:type="spellEnd"/>
            <w:r w:rsidRPr="00FD105C">
              <w:rPr>
                <w:lang w:val="en-US"/>
              </w:rPr>
              <w:t xml:space="preserve">,   </w:t>
            </w:r>
            <w:proofErr w:type="gramEnd"/>
            <w:r w:rsidRPr="00FD105C">
              <w:rPr>
                <w:lang w:val="en-US"/>
              </w:rPr>
              <w:t xml:space="preserve"> Snow)</w:t>
            </w:r>
          </w:p>
          <w:p w14:paraId="0ACD1941" w14:textId="77777777" w:rsidR="00AE4E3A" w:rsidRPr="00640A9F" w:rsidRDefault="00AE4E3A" w:rsidP="00640A9F">
            <w:r w:rsidRPr="00FD105C">
              <w:rPr>
                <w:lang w:val="en-US"/>
              </w:rPr>
              <w:t xml:space="preserve">   </w:t>
            </w:r>
            <w:proofErr w:type="spellStart"/>
            <w:r w:rsidRPr="00640A9F">
              <w:t>Gelitacel</w:t>
            </w:r>
            <w:proofErr w:type="spellEnd"/>
          </w:p>
          <w:p w14:paraId="794E7C1F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Pahacel</w:t>
            </w:r>
            <w:proofErr w:type="spellEnd"/>
          </w:p>
          <w:p w14:paraId="52FCA33A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Traumastem</w:t>
            </w:r>
            <w:proofErr w:type="spellEnd"/>
          </w:p>
          <w:p w14:paraId="410ECC8D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Oxitamp</w:t>
            </w:r>
            <w:proofErr w:type="spellEnd"/>
          </w:p>
          <w:p w14:paraId="6FCA06F3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Kanstat</w:t>
            </w:r>
            <w:proofErr w:type="spellEnd"/>
          </w:p>
          <w:p w14:paraId="34798E4A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Reoxcel</w:t>
            </w:r>
            <w:proofErr w:type="spellEnd"/>
          </w:p>
          <w:p w14:paraId="36548A05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Curacel</w:t>
            </w:r>
            <w:proofErr w:type="spellEnd"/>
          </w:p>
          <w:p w14:paraId="643FB330" w14:textId="77777777" w:rsidR="00AE4E3A" w:rsidRPr="00FD105C" w:rsidRDefault="00AE4E3A" w:rsidP="00640A9F">
            <w:pPr>
              <w:rPr>
                <w:lang w:val="en-US"/>
              </w:rPr>
            </w:pPr>
            <w:r w:rsidRPr="00640A9F">
              <w:t xml:space="preserve">   </w:t>
            </w:r>
            <w:proofErr w:type="spellStart"/>
            <w:r w:rsidRPr="00FD105C">
              <w:rPr>
                <w:lang w:val="en-US"/>
              </w:rPr>
              <w:t>Equitamp</w:t>
            </w:r>
            <w:proofErr w:type="spellEnd"/>
            <w:r w:rsidRPr="00FD105C">
              <w:rPr>
                <w:lang w:val="en-US"/>
              </w:rPr>
              <w:t xml:space="preserve"> / </w:t>
            </w:r>
            <w:proofErr w:type="spellStart"/>
            <w:r w:rsidRPr="00FD105C">
              <w:rPr>
                <w:lang w:val="en-US"/>
              </w:rPr>
              <w:t>Equicel</w:t>
            </w:r>
            <w:proofErr w:type="spellEnd"/>
          </w:p>
          <w:p w14:paraId="7ACA1C50" w14:textId="77777777" w:rsidR="00AE4E3A" w:rsidRPr="00FD105C" w:rsidRDefault="00AE4E3A" w:rsidP="00640A9F">
            <w:pPr>
              <w:rPr>
                <w:lang w:val="en-US"/>
              </w:rPr>
            </w:pPr>
            <w:r w:rsidRPr="00FD105C">
              <w:rPr>
                <w:lang w:val="en-US"/>
              </w:rPr>
              <w:t xml:space="preserve">   </w:t>
            </w:r>
            <w:proofErr w:type="spellStart"/>
            <w:r w:rsidRPr="00FD105C">
              <w:rPr>
                <w:lang w:val="en-US"/>
              </w:rPr>
              <w:t>Cellistypt</w:t>
            </w:r>
            <w:proofErr w:type="spellEnd"/>
          </w:p>
          <w:p w14:paraId="36AD2E23" w14:textId="77777777" w:rsidR="00AE4E3A" w:rsidRPr="00640A9F" w:rsidRDefault="00AE4E3A" w:rsidP="00640A9F">
            <w:pPr>
              <w:rPr>
                <w:b/>
                <w:i/>
                <w:iCs/>
                <w:lang w:val="en-US"/>
              </w:rPr>
            </w:pPr>
            <w:r w:rsidRPr="00640A9F">
              <w:rPr>
                <w:b/>
                <w:i/>
                <w:iCs/>
                <w:lang w:val="en-US"/>
              </w:rPr>
              <w:t>Porcine gelatin</w:t>
            </w:r>
          </w:p>
          <w:p w14:paraId="2CCFBEF8" w14:textId="77777777" w:rsidR="00AE4E3A" w:rsidRPr="00640A9F" w:rsidRDefault="00AE4E3A" w:rsidP="00640A9F">
            <w:pPr>
              <w:rPr>
                <w:lang w:val="en-US"/>
              </w:rPr>
            </w:pPr>
            <w:r w:rsidRPr="00640A9F">
              <w:rPr>
                <w:b/>
                <w:i/>
                <w:iCs/>
                <w:lang w:val="en-US"/>
              </w:rPr>
              <w:t xml:space="preserve">   </w:t>
            </w:r>
            <w:proofErr w:type="spellStart"/>
            <w:r w:rsidRPr="00640A9F">
              <w:rPr>
                <w:lang w:val="en-US"/>
              </w:rPr>
              <w:t>Gelfoam</w:t>
            </w:r>
            <w:proofErr w:type="spellEnd"/>
          </w:p>
          <w:p w14:paraId="38DE0A29" w14:textId="77777777" w:rsidR="00AE4E3A" w:rsidRPr="0042563E" w:rsidRDefault="00AE4E3A" w:rsidP="00640A9F">
            <w:r w:rsidRPr="00640A9F">
              <w:rPr>
                <w:lang w:val="en-US"/>
              </w:rPr>
              <w:t xml:space="preserve">   </w:t>
            </w:r>
            <w:proofErr w:type="spellStart"/>
            <w:r w:rsidRPr="0042563E">
              <w:t>Espongostan</w:t>
            </w:r>
            <w:proofErr w:type="spellEnd"/>
          </w:p>
          <w:p w14:paraId="3938871C" w14:textId="77777777" w:rsidR="00AE4E3A" w:rsidRPr="0042563E" w:rsidRDefault="00AE4E3A" w:rsidP="00640A9F">
            <w:r w:rsidRPr="0042563E">
              <w:t xml:space="preserve">   </w:t>
            </w:r>
            <w:proofErr w:type="spellStart"/>
            <w:r w:rsidRPr="0042563E">
              <w:t>Gelita</w:t>
            </w:r>
            <w:proofErr w:type="spellEnd"/>
            <w:r w:rsidRPr="0042563E">
              <w:t xml:space="preserve"> / </w:t>
            </w:r>
            <w:proofErr w:type="spellStart"/>
            <w:r w:rsidRPr="0042563E">
              <w:t>Gelitaspon</w:t>
            </w:r>
            <w:proofErr w:type="spellEnd"/>
          </w:p>
          <w:p w14:paraId="48A40A33" w14:textId="77777777" w:rsidR="00AE4E3A" w:rsidRPr="00640A9F" w:rsidRDefault="00AE4E3A" w:rsidP="00640A9F">
            <w:r w:rsidRPr="0042563E">
              <w:t xml:space="preserve">   </w:t>
            </w:r>
            <w:proofErr w:type="spellStart"/>
            <w:r w:rsidRPr="00640A9F">
              <w:t>Surgispon</w:t>
            </w:r>
            <w:proofErr w:type="spellEnd"/>
          </w:p>
          <w:p w14:paraId="582815E0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Curaspon</w:t>
            </w:r>
            <w:proofErr w:type="spellEnd"/>
          </w:p>
          <w:p w14:paraId="14DC19EE" w14:textId="77777777" w:rsidR="00AE4E3A" w:rsidRPr="00640A9F" w:rsidRDefault="00AE4E3A" w:rsidP="00640A9F">
            <w:r w:rsidRPr="00640A9F">
              <w:t xml:space="preserve">   </w:t>
            </w:r>
            <w:proofErr w:type="spellStart"/>
            <w:r w:rsidRPr="00640A9F">
              <w:t>Cutanplast</w:t>
            </w:r>
            <w:proofErr w:type="spellEnd"/>
          </w:p>
          <w:p w14:paraId="5ADB73FC" w14:textId="77777777" w:rsidR="00AE4E3A" w:rsidRPr="0042563E" w:rsidRDefault="00AE4E3A" w:rsidP="00640A9F">
            <w:pPr>
              <w:rPr>
                <w:lang w:val="en-US"/>
              </w:rPr>
            </w:pPr>
            <w:r w:rsidRPr="00640A9F">
              <w:t xml:space="preserve">   </w:t>
            </w:r>
            <w:proofErr w:type="spellStart"/>
            <w:r w:rsidRPr="0042563E">
              <w:rPr>
                <w:lang w:val="en-US"/>
              </w:rPr>
              <w:t>Hemospon</w:t>
            </w:r>
            <w:proofErr w:type="spellEnd"/>
          </w:p>
          <w:p w14:paraId="2FFD710D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Surgiflo</w:t>
            </w:r>
            <w:proofErr w:type="spellEnd"/>
            <w:r w:rsidRPr="0042563E">
              <w:rPr>
                <w:lang w:val="en-US"/>
              </w:rPr>
              <w:t xml:space="preserve"> without thrombin</w:t>
            </w:r>
          </w:p>
          <w:p w14:paraId="28E6C5C8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>Bovine collagen</w:t>
            </w:r>
          </w:p>
          <w:p w14:paraId="383E5D21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Avitene</w:t>
            </w:r>
            <w:proofErr w:type="spellEnd"/>
            <w:r w:rsidRPr="0042563E">
              <w:rPr>
                <w:lang w:val="en-US"/>
              </w:rPr>
              <w:t xml:space="preserve"> </w:t>
            </w:r>
          </w:p>
          <w:p w14:paraId="4B877BCD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Helitene</w:t>
            </w:r>
            <w:proofErr w:type="spellEnd"/>
            <w:r w:rsidRPr="0042563E">
              <w:rPr>
                <w:lang w:val="en-US"/>
              </w:rPr>
              <w:t xml:space="preserve"> </w:t>
            </w:r>
          </w:p>
          <w:p w14:paraId="27A545E2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Hemacoll</w:t>
            </w:r>
            <w:proofErr w:type="spellEnd"/>
          </w:p>
          <w:p w14:paraId="0A76C3D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Hemotese</w:t>
            </w:r>
            <w:proofErr w:type="spellEnd"/>
          </w:p>
          <w:p w14:paraId="09442005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Instat</w:t>
            </w:r>
            <w:proofErr w:type="spellEnd"/>
          </w:p>
          <w:p w14:paraId="158D1E8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Lyostypt</w:t>
            </w:r>
            <w:proofErr w:type="spellEnd"/>
          </w:p>
          <w:p w14:paraId="61D92284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Novacol</w:t>
            </w:r>
            <w:proofErr w:type="spellEnd"/>
          </w:p>
          <w:p w14:paraId="620E1D5C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Sangustop</w:t>
            </w:r>
            <w:proofErr w:type="spellEnd"/>
          </w:p>
          <w:p w14:paraId="5289327B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>Equine collagen</w:t>
            </w:r>
          </w:p>
          <w:p w14:paraId="74626D46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Collatamp</w:t>
            </w:r>
            <w:proofErr w:type="spellEnd"/>
          </w:p>
          <w:p w14:paraId="7F071967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Genta</w:t>
            </w:r>
            <w:proofErr w:type="spellEnd"/>
            <w:r w:rsidRPr="0042563E">
              <w:rPr>
                <w:lang w:val="en-US"/>
              </w:rPr>
              <w:t>-Coll</w:t>
            </w:r>
          </w:p>
          <w:p w14:paraId="4E6671BD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GentaFleece</w:t>
            </w:r>
            <w:proofErr w:type="spellEnd"/>
          </w:p>
          <w:p w14:paraId="4B263A19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Polysaccharide powders </w:t>
            </w:r>
          </w:p>
          <w:p w14:paraId="148FB424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Cs/>
                <w:lang w:val="en-US"/>
              </w:rPr>
              <w:t xml:space="preserve">   </w:t>
            </w:r>
            <w:proofErr w:type="spellStart"/>
            <w:r w:rsidRPr="0042563E">
              <w:rPr>
                <w:bCs/>
                <w:lang w:val="en-US"/>
              </w:rPr>
              <w:t>PerClot</w:t>
            </w:r>
            <w:proofErr w:type="spellEnd"/>
          </w:p>
          <w:p w14:paraId="67FE817F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   </w:t>
            </w:r>
            <w:r w:rsidRPr="0042563E">
              <w:rPr>
                <w:lang w:val="en-US"/>
              </w:rPr>
              <w:t>Arista</w:t>
            </w:r>
          </w:p>
          <w:p w14:paraId="29BADCB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4DryField</w:t>
            </w:r>
          </w:p>
          <w:p w14:paraId="00B27B27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Haemocer</w:t>
            </w:r>
            <w:proofErr w:type="spellEnd"/>
          </w:p>
          <w:p w14:paraId="5A2B47C1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Oxidized cellulose </w:t>
            </w:r>
            <w:proofErr w:type="gramStart"/>
            <w:r w:rsidRPr="0042563E">
              <w:rPr>
                <w:b/>
                <w:i/>
                <w:iCs/>
                <w:lang w:val="en-US"/>
              </w:rPr>
              <w:t>powders</w:t>
            </w:r>
            <w:proofErr w:type="gramEnd"/>
          </w:p>
          <w:p w14:paraId="496CA6F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Surgicel</w:t>
            </w:r>
            <w:proofErr w:type="spellEnd"/>
            <w:r w:rsidRPr="0042563E">
              <w:rPr>
                <w:lang w:val="en-US"/>
              </w:rPr>
              <w:t xml:space="preserve"> </w:t>
            </w:r>
            <w:proofErr w:type="spellStart"/>
            <w:r w:rsidRPr="0042563E">
              <w:rPr>
                <w:lang w:val="en-US"/>
              </w:rPr>
              <w:t>poder</w:t>
            </w:r>
            <w:proofErr w:type="spellEnd"/>
          </w:p>
          <w:p w14:paraId="684ED7C1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b/>
                <w:i/>
                <w:iCs/>
                <w:lang w:val="en-US"/>
              </w:rPr>
              <w:t>Synthetic peptides</w:t>
            </w:r>
          </w:p>
          <w:p w14:paraId="33B7E885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Purastat</w:t>
            </w:r>
            <w:proofErr w:type="spellEnd"/>
          </w:p>
          <w:p w14:paraId="31601540" w14:textId="77777777" w:rsidR="00AE4E3A" w:rsidRPr="0042563E" w:rsidRDefault="00AE4E3A" w:rsidP="00640A9F">
            <w:pPr>
              <w:rPr>
                <w:lang w:val="en-US"/>
              </w:rPr>
            </w:pPr>
          </w:p>
          <w:p w14:paraId="4E1C1769" w14:textId="77777777" w:rsidR="00AE4E3A" w:rsidRPr="0042563E" w:rsidRDefault="00AE4E3A" w:rsidP="00640A9F">
            <w:pPr>
              <w:rPr>
                <w:b/>
                <w:bCs/>
                <w:lang w:val="en-US"/>
              </w:rPr>
            </w:pPr>
            <w:r w:rsidRPr="0042563E">
              <w:rPr>
                <w:b/>
                <w:bCs/>
                <w:lang w:val="en-US"/>
              </w:rPr>
              <w:t>ACTIVES</w:t>
            </w:r>
          </w:p>
          <w:p w14:paraId="26BAE4D9" w14:textId="77777777" w:rsidR="00AE4E3A" w:rsidRPr="0042563E" w:rsidRDefault="00AE4E3A" w:rsidP="00640A9F">
            <w:pPr>
              <w:rPr>
                <w:b/>
                <w:bCs/>
                <w:i/>
                <w:iCs/>
                <w:lang w:val="en-US"/>
              </w:rPr>
            </w:pPr>
            <w:r w:rsidRPr="0042563E">
              <w:rPr>
                <w:b/>
                <w:bCs/>
                <w:i/>
                <w:iCs/>
                <w:lang w:val="en-US"/>
              </w:rPr>
              <w:t>Fibrin glue</w:t>
            </w:r>
          </w:p>
          <w:p w14:paraId="6AEA1A2B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/>
                <w:bCs/>
                <w:i/>
                <w:iCs/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Tisseel</w:t>
            </w:r>
            <w:proofErr w:type="spellEnd"/>
          </w:p>
          <w:p w14:paraId="31FACC72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Veraseal</w:t>
            </w:r>
            <w:proofErr w:type="spellEnd"/>
          </w:p>
          <w:p w14:paraId="7D820FBF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Vivostat</w:t>
            </w:r>
            <w:proofErr w:type="spellEnd"/>
          </w:p>
          <w:p w14:paraId="01A30688" w14:textId="77777777" w:rsidR="00AE4E3A" w:rsidRPr="0042563E" w:rsidRDefault="00AE4E3A" w:rsidP="00640A9F">
            <w:pPr>
              <w:rPr>
                <w:b/>
                <w:bCs/>
                <w:i/>
                <w:iCs/>
                <w:lang w:val="en-US"/>
              </w:rPr>
            </w:pPr>
            <w:r w:rsidRPr="0042563E">
              <w:rPr>
                <w:b/>
                <w:bCs/>
                <w:i/>
                <w:iCs/>
                <w:lang w:val="en-US"/>
              </w:rPr>
              <w:t>Thrombin and gelatin matrix</w:t>
            </w:r>
          </w:p>
          <w:p w14:paraId="663E317F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b/>
                <w:bCs/>
                <w:i/>
                <w:iCs/>
                <w:lang w:val="en-US"/>
              </w:rPr>
              <w:lastRenderedPageBreak/>
              <w:t xml:space="preserve">   </w:t>
            </w:r>
            <w:proofErr w:type="spellStart"/>
            <w:r w:rsidRPr="0042563E">
              <w:rPr>
                <w:lang w:val="en-US"/>
              </w:rPr>
              <w:t>Floseal</w:t>
            </w:r>
            <w:proofErr w:type="spellEnd"/>
          </w:p>
          <w:p w14:paraId="7AFDC7C6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rPr>
                <w:lang w:val="en-US"/>
              </w:rPr>
              <w:t>Surgiflo</w:t>
            </w:r>
            <w:proofErr w:type="spellEnd"/>
            <w:r w:rsidRPr="0042563E">
              <w:rPr>
                <w:lang w:val="en-US"/>
              </w:rPr>
              <w:t xml:space="preserve"> with thrombin</w:t>
            </w:r>
          </w:p>
          <w:p w14:paraId="74E5FF25" w14:textId="77777777" w:rsidR="00AE4E3A" w:rsidRPr="0042563E" w:rsidRDefault="00AE4E3A" w:rsidP="00640A9F">
            <w:pPr>
              <w:tabs>
                <w:tab w:val="left" w:pos="2200"/>
              </w:tabs>
              <w:rPr>
                <w:b/>
                <w:bCs/>
                <w:i/>
                <w:iCs/>
                <w:lang w:val="en-US"/>
              </w:rPr>
            </w:pPr>
            <w:r w:rsidRPr="0042563E">
              <w:rPr>
                <w:b/>
                <w:bCs/>
                <w:i/>
                <w:iCs/>
                <w:lang w:val="en-US"/>
              </w:rPr>
              <w:t>Advanced patches</w:t>
            </w:r>
            <w:r w:rsidRPr="0042563E">
              <w:rPr>
                <w:b/>
                <w:bCs/>
                <w:i/>
                <w:iCs/>
                <w:lang w:val="en-US"/>
              </w:rPr>
              <w:tab/>
            </w:r>
          </w:p>
          <w:p w14:paraId="367A3756" w14:textId="77777777" w:rsidR="00AE4E3A" w:rsidRPr="0042563E" w:rsidRDefault="00AE4E3A" w:rsidP="00640A9F">
            <w:r w:rsidRPr="0042563E">
              <w:rPr>
                <w:lang w:val="en-US"/>
              </w:rPr>
              <w:t xml:space="preserve">   </w:t>
            </w:r>
            <w:proofErr w:type="spellStart"/>
            <w:r w:rsidRPr="0042563E">
              <w:t>Tachosil</w:t>
            </w:r>
            <w:proofErr w:type="spellEnd"/>
          </w:p>
          <w:p w14:paraId="09A9B2B1" w14:textId="77777777" w:rsidR="00AE4E3A" w:rsidRPr="0042563E" w:rsidRDefault="00AE4E3A" w:rsidP="00640A9F">
            <w:r w:rsidRPr="0042563E">
              <w:t xml:space="preserve">   </w:t>
            </w:r>
            <w:proofErr w:type="spellStart"/>
            <w:r w:rsidRPr="0042563E">
              <w:t>Hemopatch</w:t>
            </w:r>
            <w:proofErr w:type="spellEnd"/>
          </w:p>
          <w:p w14:paraId="4E38D89D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t xml:space="preserve">   </w:t>
            </w:r>
            <w:proofErr w:type="spellStart"/>
            <w:r w:rsidRPr="0042563E">
              <w:t>Veriset</w:t>
            </w:r>
            <w:proofErr w:type="spellEnd"/>
          </w:p>
        </w:tc>
      </w:tr>
      <w:tr w:rsidR="00AE4E3A" w:rsidRPr="0042563E" w14:paraId="41B7CD1B" w14:textId="77777777" w:rsidTr="00640A9F">
        <w:trPr>
          <w:trHeight w:val="116"/>
        </w:trPr>
        <w:tc>
          <w:tcPr>
            <w:tcW w:w="4182" w:type="dxa"/>
          </w:tcPr>
          <w:p w14:paraId="6626AD69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lastRenderedPageBreak/>
              <w:t>Was any hemostatic drug used?</w:t>
            </w:r>
          </w:p>
        </w:tc>
        <w:tc>
          <w:tcPr>
            <w:tcW w:w="4192" w:type="dxa"/>
          </w:tcPr>
          <w:p w14:paraId="74D77846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Tranexamic acid</w:t>
            </w:r>
          </w:p>
          <w:p w14:paraId="092DFB30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Fresh plasma</w:t>
            </w:r>
          </w:p>
          <w:p w14:paraId="440A0753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Prothrombin complex</w:t>
            </w:r>
          </w:p>
          <w:p w14:paraId="4FC7DF68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Fibrinogen</w:t>
            </w:r>
          </w:p>
          <w:p w14:paraId="41D273F8" w14:textId="77777777" w:rsidR="00AE4E3A" w:rsidRPr="0042563E" w:rsidRDefault="00AE4E3A" w:rsidP="00640A9F">
            <w:pPr>
              <w:rPr>
                <w:bCs/>
                <w:lang w:val="en-US"/>
              </w:rPr>
            </w:pPr>
            <w:proofErr w:type="spellStart"/>
            <w:r w:rsidRPr="0042563E">
              <w:rPr>
                <w:bCs/>
                <w:lang w:val="en-US"/>
              </w:rPr>
              <w:t>NovoSeven</w:t>
            </w:r>
            <w:proofErr w:type="spellEnd"/>
          </w:p>
        </w:tc>
      </w:tr>
    </w:tbl>
    <w:p w14:paraId="434460BF" w14:textId="77777777" w:rsidR="00AE4E3A" w:rsidRPr="0042563E" w:rsidRDefault="00AE4E3A" w:rsidP="00AE4E3A">
      <w:pPr>
        <w:rPr>
          <w:b/>
          <w:i/>
          <w:iCs/>
          <w:lang w:val="en-US"/>
        </w:rPr>
      </w:pPr>
    </w:p>
    <w:p w14:paraId="3140545B" w14:textId="77777777" w:rsidR="00AE4E3A" w:rsidRPr="0042563E" w:rsidRDefault="00AE4E3A" w:rsidP="00AE4E3A">
      <w:pPr>
        <w:rPr>
          <w:b/>
          <w:i/>
          <w:iCs/>
          <w:lang w:val="en-US"/>
        </w:rPr>
      </w:pPr>
      <w:r w:rsidRPr="0042563E">
        <w:rPr>
          <w:b/>
          <w:i/>
          <w:iCs/>
          <w:lang w:val="en-US"/>
        </w:rPr>
        <w:t>POSTOPERATIVE COMPLICATIONS</w:t>
      </w:r>
    </w:p>
    <w:p w14:paraId="0BF10027" w14:textId="77777777" w:rsidR="00AE4E3A" w:rsidRPr="0042563E" w:rsidRDefault="00AE4E3A" w:rsidP="00AE4E3A">
      <w:pPr>
        <w:rPr>
          <w:b/>
          <w:i/>
          <w:iCs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90"/>
        <w:gridCol w:w="4184"/>
      </w:tblGrid>
      <w:tr w:rsidR="00AE4E3A" w:rsidRPr="0042563E" w14:paraId="34EA2AEF" w14:textId="77777777" w:rsidTr="00640A9F">
        <w:tc>
          <w:tcPr>
            <w:tcW w:w="4190" w:type="dxa"/>
          </w:tcPr>
          <w:p w14:paraId="379F8A85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Complications</w:t>
            </w:r>
          </w:p>
        </w:tc>
        <w:tc>
          <w:tcPr>
            <w:tcW w:w="4184" w:type="dxa"/>
          </w:tcPr>
          <w:p w14:paraId="7E91EC8D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Yes</w:t>
            </w:r>
          </w:p>
          <w:p w14:paraId="3F2CCE11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No</w:t>
            </w:r>
          </w:p>
        </w:tc>
      </w:tr>
      <w:tr w:rsidR="00AE4E3A" w:rsidRPr="0042563E" w14:paraId="2389E63D" w14:textId="77777777" w:rsidTr="00640A9F">
        <w:tc>
          <w:tcPr>
            <w:tcW w:w="4190" w:type="dxa"/>
          </w:tcPr>
          <w:p w14:paraId="167DD49D" w14:textId="77777777" w:rsidR="00AE4E3A" w:rsidRPr="0042563E" w:rsidRDefault="00AE4E3A" w:rsidP="00640A9F">
            <w:pPr>
              <w:rPr>
                <w:bCs/>
                <w:lang w:val="en-US"/>
              </w:rPr>
            </w:pPr>
            <w:proofErr w:type="spellStart"/>
            <w:r w:rsidRPr="0042563E">
              <w:rPr>
                <w:bCs/>
                <w:lang w:val="en-US"/>
              </w:rPr>
              <w:t>Clavien-Dindo</w:t>
            </w:r>
            <w:proofErr w:type="spellEnd"/>
          </w:p>
        </w:tc>
        <w:tc>
          <w:tcPr>
            <w:tcW w:w="4184" w:type="dxa"/>
          </w:tcPr>
          <w:p w14:paraId="745250F1" w14:textId="77777777" w:rsidR="00AE4E3A" w:rsidRPr="0042563E" w:rsidRDefault="00AE4E3A" w:rsidP="00640A9F">
            <w:pPr>
              <w:rPr>
                <w:bCs/>
                <w:lang w:val="pt-PT"/>
              </w:rPr>
            </w:pPr>
            <w:r w:rsidRPr="0042563E">
              <w:rPr>
                <w:bCs/>
                <w:lang w:val="pt-PT"/>
              </w:rPr>
              <w:t>I</w:t>
            </w:r>
          </w:p>
          <w:p w14:paraId="14F81973" w14:textId="77777777" w:rsidR="00AE4E3A" w:rsidRPr="0042563E" w:rsidRDefault="00AE4E3A" w:rsidP="00640A9F">
            <w:pPr>
              <w:rPr>
                <w:bCs/>
                <w:lang w:val="pt-PT"/>
              </w:rPr>
            </w:pPr>
            <w:r w:rsidRPr="0042563E">
              <w:rPr>
                <w:bCs/>
                <w:lang w:val="pt-PT"/>
              </w:rPr>
              <w:t>II</w:t>
            </w:r>
          </w:p>
          <w:p w14:paraId="0CF519D6" w14:textId="77777777" w:rsidR="00AE4E3A" w:rsidRPr="0042563E" w:rsidRDefault="00AE4E3A" w:rsidP="00640A9F">
            <w:pPr>
              <w:rPr>
                <w:bCs/>
                <w:lang w:val="pt-PT"/>
              </w:rPr>
            </w:pPr>
            <w:proofErr w:type="spellStart"/>
            <w:r w:rsidRPr="0042563E">
              <w:rPr>
                <w:bCs/>
                <w:lang w:val="pt-PT"/>
              </w:rPr>
              <w:t>IIIa</w:t>
            </w:r>
            <w:proofErr w:type="spellEnd"/>
          </w:p>
          <w:p w14:paraId="31ECDE0A" w14:textId="77777777" w:rsidR="00AE4E3A" w:rsidRPr="0042563E" w:rsidRDefault="00AE4E3A" w:rsidP="00640A9F">
            <w:pPr>
              <w:rPr>
                <w:bCs/>
                <w:lang w:val="pt-PT"/>
              </w:rPr>
            </w:pPr>
            <w:proofErr w:type="spellStart"/>
            <w:r w:rsidRPr="0042563E">
              <w:rPr>
                <w:bCs/>
                <w:lang w:val="pt-PT"/>
              </w:rPr>
              <w:t>IIIb</w:t>
            </w:r>
            <w:proofErr w:type="spellEnd"/>
          </w:p>
          <w:p w14:paraId="670F016B" w14:textId="77777777" w:rsidR="00AE4E3A" w:rsidRPr="0042563E" w:rsidRDefault="00AE4E3A" w:rsidP="00640A9F">
            <w:pPr>
              <w:rPr>
                <w:bCs/>
                <w:lang w:val="pt-PT"/>
              </w:rPr>
            </w:pPr>
            <w:proofErr w:type="spellStart"/>
            <w:r w:rsidRPr="0042563E">
              <w:rPr>
                <w:bCs/>
                <w:lang w:val="pt-PT"/>
              </w:rPr>
              <w:t>IVa</w:t>
            </w:r>
            <w:proofErr w:type="spellEnd"/>
          </w:p>
          <w:p w14:paraId="45B65344" w14:textId="77777777" w:rsidR="00AE4E3A" w:rsidRPr="0042563E" w:rsidRDefault="00AE4E3A" w:rsidP="00640A9F">
            <w:pPr>
              <w:rPr>
                <w:bCs/>
                <w:lang w:val="pt-PT"/>
              </w:rPr>
            </w:pPr>
            <w:proofErr w:type="spellStart"/>
            <w:r w:rsidRPr="0042563E">
              <w:rPr>
                <w:bCs/>
                <w:lang w:val="pt-PT"/>
              </w:rPr>
              <w:t>IVb</w:t>
            </w:r>
            <w:proofErr w:type="spellEnd"/>
          </w:p>
          <w:p w14:paraId="7EA53908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V</w:t>
            </w:r>
          </w:p>
        </w:tc>
      </w:tr>
      <w:tr w:rsidR="00AE4E3A" w:rsidRPr="0042563E" w14:paraId="6E61A302" w14:textId="77777777" w:rsidTr="00640A9F">
        <w:tc>
          <w:tcPr>
            <w:tcW w:w="4190" w:type="dxa"/>
          </w:tcPr>
          <w:p w14:paraId="7C526F39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  <w:r w:rsidRPr="0042563E">
              <w:rPr>
                <w:lang w:val="en-US"/>
              </w:rPr>
              <w:t>Comprehensive Complication Index</w:t>
            </w:r>
          </w:p>
        </w:tc>
        <w:tc>
          <w:tcPr>
            <w:tcW w:w="4184" w:type="dxa"/>
          </w:tcPr>
          <w:p w14:paraId="0181DF56" w14:textId="77777777" w:rsidR="00AE4E3A" w:rsidRPr="0042563E" w:rsidRDefault="00AE4E3A" w:rsidP="00640A9F">
            <w:pPr>
              <w:rPr>
                <w:b/>
                <w:i/>
                <w:iCs/>
                <w:lang w:val="en-US"/>
              </w:rPr>
            </w:pPr>
          </w:p>
        </w:tc>
      </w:tr>
      <w:tr w:rsidR="00AE4E3A" w:rsidRPr="0042563E" w14:paraId="57A72D31" w14:textId="77777777" w:rsidTr="00640A9F">
        <w:tc>
          <w:tcPr>
            <w:tcW w:w="4190" w:type="dxa"/>
          </w:tcPr>
          <w:p w14:paraId="32B7697B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Hemorrhage</w:t>
            </w:r>
          </w:p>
        </w:tc>
        <w:tc>
          <w:tcPr>
            <w:tcW w:w="4184" w:type="dxa"/>
          </w:tcPr>
          <w:p w14:paraId="41566C53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No</w:t>
            </w:r>
          </w:p>
          <w:p w14:paraId="2B86816C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A</w:t>
            </w:r>
          </w:p>
          <w:p w14:paraId="621FDAD5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B</w:t>
            </w:r>
          </w:p>
          <w:p w14:paraId="7B1B0BF8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C</w:t>
            </w:r>
          </w:p>
        </w:tc>
      </w:tr>
      <w:tr w:rsidR="00AE4E3A" w:rsidRPr="0042563E" w14:paraId="59CD1B9B" w14:textId="77777777" w:rsidTr="00640A9F">
        <w:tc>
          <w:tcPr>
            <w:tcW w:w="4190" w:type="dxa"/>
          </w:tcPr>
          <w:p w14:paraId="437D93A2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Liver failure</w:t>
            </w:r>
          </w:p>
          <w:p w14:paraId="439577BB" w14:textId="77777777" w:rsidR="00AE4E3A" w:rsidRPr="0042563E" w:rsidRDefault="00AE4E3A" w:rsidP="00640A9F">
            <w:pPr>
              <w:rPr>
                <w:bCs/>
                <w:lang w:val="en-US"/>
              </w:rPr>
            </w:pPr>
          </w:p>
        </w:tc>
        <w:tc>
          <w:tcPr>
            <w:tcW w:w="4184" w:type="dxa"/>
          </w:tcPr>
          <w:p w14:paraId="581F1E85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ild</w:t>
            </w:r>
          </w:p>
          <w:p w14:paraId="3CE2A923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oderate</w:t>
            </w:r>
          </w:p>
          <w:p w14:paraId="5E7F6EDE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Severe</w:t>
            </w:r>
          </w:p>
        </w:tc>
      </w:tr>
      <w:tr w:rsidR="00AE4E3A" w:rsidRPr="0042563E" w14:paraId="6FD03FCD" w14:textId="77777777" w:rsidTr="00640A9F">
        <w:tc>
          <w:tcPr>
            <w:tcW w:w="4190" w:type="dxa"/>
          </w:tcPr>
          <w:p w14:paraId="2CA8E4CC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Biliary fistula</w:t>
            </w:r>
          </w:p>
        </w:tc>
        <w:tc>
          <w:tcPr>
            <w:tcW w:w="4184" w:type="dxa"/>
          </w:tcPr>
          <w:p w14:paraId="665E37A1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Yes</w:t>
            </w:r>
          </w:p>
          <w:p w14:paraId="47890D4E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No</w:t>
            </w:r>
          </w:p>
        </w:tc>
      </w:tr>
      <w:tr w:rsidR="00AE4E3A" w:rsidRPr="0042563E" w14:paraId="2C82CFB9" w14:textId="77777777" w:rsidTr="00640A9F">
        <w:tc>
          <w:tcPr>
            <w:tcW w:w="4190" w:type="dxa"/>
          </w:tcPr>
          <w:p w14:paraId="232C8CD7" w14:textId="77777777" w:rsidR="00AE4E3A" w:rsidRPr="0042563E" w:rsidRDefault="00AE4E3A" w:rsidP="00640A9F">
            <w:pPr>
              <w:rPr>
                <w:bCs/>
                <w:lang w:val="en-US"/>
              </w:rPr>
            </w:pPr>
            <w:proofErr w:type="spellStart"/>
            <w:r w:rsidRPr="0042563E">
              <w:rPr>
                <w:bCs/>
                <w:lang w:val="en-US"/>
              </w:rPr>
              <w:t>Bilioma</w:t>
            </w:r>
            <w:proofErr w:type="spellEnd"/>
          </w:p>
        </w:tc>
        <w:tc>
          <w:tcPr>
            <w:tcW w:w="4184" w:type="dxa"/>
          </w:tcPr>
          <w:p w14:paraId="7F23E733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Yes</w:t>
            </w:r>
          </w:p>
          <w:p w14:paraId="1F697A3A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No</w:t>
            </w:r>
          </w:p>
        </w:tc>
      </w:tr>
      <w:tr w:rsidR="00AE4E3A" w:rsidRPr="0042563E" w14:paraId="791856F9" w14:textId="77777777" w:rsidTr="00640A9F">
        <w:tc>
          <w:tcPr>
            <w:tcW w:w="4190" w:type="dxa"/>
          </w:tcPr>
          <w:p w14:paraId="3167BF14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Intra-abdominal collection</w:t>
            </w:r>
          </w:p>
        </w:tc>
        <w:tc>
          <w:tcPr>
            <w:tcW w:w="4184" w:type="dxa"/>
          </w:tcPr>
          <w:p w14:paraId="741A380E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Yes</w:t>
            </w:r>
          </w:p>
          <w:p w14:paraId="2CE57077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No</w:t>
            </w:r>
          </w:p>
        </w:tc>
      </w:tr>
      <w:tr w:rsidR="00AE4E3A" w:rsidRPr="0042563E" w14:paraId="776C2252" w14:textId="77777777" w:rsidTr="00640A9F">
        <w:tc>
          <w:tcPr>
            <w:tcW w:w="4190" w:type="dxa"/>
          </w:tcPr>
          <w:p w14:paraId="35CD952E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Reintervention</w:t>
            </w:r>
          </w:p>
        </w:tc>
        <w:tc>
          <w:tcPr>
            <w:tcW w:w="4184" w:type="dxa"/>
          </w:tcPr>
          <w:p w14:paraId="2AE0CFF7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Yes</w:t>
            </w:r>
          </w:p>
          <w:p w14:paraId="0D9710CC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No</w:t>
            </w:r>
          </w:p>
        </w:tc>
      </w:tr>
      <w:tr w:rsidR="00AE4E3A" w:rsidRPr="003E0E5D" w14:paraId="21A09E27" w14:textId="77777777" w:rsidTr="00640A9F">
        <w:tc>
          <w:tcPr>
            <w:tcW w:w="4190" w:type="dxa"/>
          </w:tcPr>
          <w:p w14:paraId="0A6D972F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Type</w:t>
            </w:r>
          </w:p>
        </w:tc>
        <w:tc>
          <w:tcPr>
            <w:tcW w:w="4184" w:type="dxa"/>
          </w:tcPr>
          <w:p w14:paraId="294D8F10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Percutaneous drainage</w:t>
            </w:r>
          </w:p>
          <w:p w14:paraId="1F761A01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ERCP</w:t>
            </w:r>
          </w:p>
          <w:p w14:paraId="10D04CE4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Surgical reintervention</w:t>
            </w:r>
          </w:p>
          <w:p w14:paraId="222286F8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Interventional radiology</w:t>
            </w:r>
          </w:p>
        </w:tc>
      </w:tr>
      <w:tr w:rsidR="00AE4E3A" w:rsidRPr="0042563E" w14:paraId="5AD86920" w14:textId="77777777" w:rsidTr="00640A9F">
        <w:tc>
          <w:tcPr>
            <w:tcW w:w="4190" w:type="dxa"/>
          </w:tcPr>
          <w:p w14:paraId="29E011A4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edical complication</w:t>
            </w:r>
          </w:p>
        </w:tc>
        <w:tc>
          <w:tcPr>
            <w:tcW w:w="4184" w:type="dxa"/>
          </w:tcPr>
          <w:p w14:paraId="14118165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Septic shock</w:t>
            </w:r>
          </w:p>
          <w:p w14:paraId="7E9DB7BC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IAM</w:t>
            </w:r>
          </w:p>
          <w:p w14:paraId="039EA268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Cardiac arrest</w:t>
            </w:r>
          </w:p>
          <w:p w14:paraId="77C9340A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DVT or pulmonary embolism</w:t>
            </w:r>
          </w:p>
          <w:p w14:paraId="7CDE4FAD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Stroke/TIA</w:t>
            </w:r>
          </w:p>
          <w:p w14:paraId="77A39D59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Others (specify).</w:t>
            </w:r>
          </w:p>
        </w:tc>
      </w:tr>
      <w:tr w:rsidR="00AE4E3A" w:rsidRPr="003E0E5D" w14:paraId="3AC26C0E" w14:textId="77777777" w:rsidTr="00640A9F">
        <w:tc>
          <w:tcPr>
            <w:tcW w:w="4190" w:type="dxa"/>
          </w:tcPr>
          <w:p w14:paraId="3B45CBF7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Hemoglobin</w:t>
            </w:r>
          </w:p>
        </w:tc>
        <w:tc>
          <w:tcPr>
            <w:tcW w:w="4184" w:type="dxa"/>
          </w:tcPr>
          <w:p w14:paraId="7FAE8650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Preoperative</w:t>
            </w:r>
          </w:p>
          <w:p w14:paraId="6563A51E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lang w:val="en-US"/>
              </w:rPr>
              <w:lastRenderedPageBreak/>
              <w:t>Lower during the hospital stay</w:t>
            </w:r>
          </w:p>
        </w:tc>
      </w:tr>
      <w:tr w:rsidR="00AE4E3A" w:rsidRPr="0042563E" w14:paraId="6E7EDBFF" w14:textId="77777777" w:rsidTr="00640A9F">
        <w:tc>
          <w:tcPr>
            <w:tcW w:w="4190" w:type="dxa"/>
          </w:tcPr>
          <w:p w14:paraId="4FB82E1A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lastRenderedPageBreak/>
              <w:t>Need for IV or PO iron</w:t>
            </w:r>
          </w:p>
        </w:tc>
        <w:tc>
          <w:tcPr>
            <w:tcW w:w="4184" w:type="dxa"/>
          </w:tcPr>
          <w:p w14:paraId="67CD6D31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Yes</w:t>
            </w:r>
          </w:p>
          <w:p w14:paraId="4EE2D128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No</w:t>
            </w:r>
          </w:p>
        </w:tc>
      </w:tr>
      <w:tr w:rsidR="00AE4E3A" w:rsidRPr="0042563E" w14:paraId="6C5ABBB1" w14:textId="77777777" w:rsidTr="00640A9F">
        <w:tc>
          <w:tcPr>
            <w:tcW w:w="4190" w:type="dxa"/>
          </w:tcPr>
          <w:p w14:paraId="13CAB821" w14:textId="77777777" w:rsidR="00AE4E3A" w:rsidRPr="0042563E" w:rsidRDefault="00AE4E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lang w:val="en-US"/>
              </w:rPr>
              <w:t>Postoperative transfusion</w:t>
            </w:r>
          </w:p>
        </w:tc>
        <w:tc>
          <w:tcPr>
            <w:tcW w:w="4184" w:type="dxa"/>
          </w:tcPr>
          <w:p w14:paraId="63069271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Yes</w:t>
            </w:r>
          </w:p>
          <w:p w14:paraId="0E2CEBB2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No</w:t>
            </w:r>
          </w:p>
        </w:tc>
      </w:tr>
      <w:tr w:rsidR="00AE4E3A" w:rsidRPr="0042563E" w14:paraId="7C3CAE0C" w14:textId="77777777" w:rsidTr="00640A9F">
        <w:tc>
          <w:tcPr>
            <w:tcW w:w="4190" w:type="dxa"/>
          </w:tcPr>
          <w:p w14:paraId="6FDF5FB2" w14:textId="77777777" w:rsidR="00AE4E3A" w:rsidRPr="0042563E" w:rsidRDefault="00AE4E3A" w:rsidP="00640A9F">
            <w:pPr>
              <w:spacing w:line="360" w:lineRule="auto"/>
              <w:rPr>
                <w:lang w:val="en-US"/>
              </w:rPr>
            </w:pPr>
            <w:r w:rsidRPr="0042563E">
              <w:rPr>
                <w:bCs/>
                <w:lang w:val="en-US"/>
              </w:rPr>
              <w:t>Units of blood transfused</w:t>
            </w:r>
          </w:p>
        </w:tc>
        <w:tc>
          <w:tcPr>
            <w:tcW w:w="4184" w:type="dxa"/>
          </w:tcPr>
          <w:p w14:paraId="67672D2B" w14:textId="77777777" w:rsidR="00AE4E3A" w:rsidRPr="0042563E" w:rsidRDefault="00AE4E3A" w:rsidP="00640A9F">
            <w:pPr>
              <w:rPr>
                <w:bCs/>
                <w:lang w:val="en-US"/>
              </w:rPr>
            </w:pPr>
          </w:p>
        </w:tc>
      </w:tr>
      <w:tr w:rsidR="00AE4E3A" w:rsidRPr="0042563E" w14:paraId="5F487B99" w14:textId="77777777" w:rsidTr="00640A9F">
        <w:tc>
          <w:tcPr>
            <w:tcW w:w="4190" w:type="dxa"/>
          </w:tcPr>
          <w:p w14:paraId="3EEE03FC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Units of platelets transfused</w:t>
            </w:r>
          </w:p>
        </w:tc>
        <w:tc>
          <w:tcPr>
            <w:tcW w:w="4184" w:type="dxa"/>
          </w:tcPr>
          <w:p w14:paraId="4C1BBDAD" w14:textId="77777777" w:rsidR="00AE4E3A" w:rsidRPr="0042563E" w:rsidRDefault="00AE4E3A" w:rsidP="00640A9F">
            <w:pPr>
              <w:rPr>
                <w:bCs/>
                <w:lang w:val="en-US"/>
              </w:rPr>
            </w:pPr>
          </w:p>
        </w:tc>
      </w:tr>
      <w:tr w:rsidR="00AE4E3A" w:rsidRPr="003E0E5D" w14:paraId="244EBA48" w14:textId="77777777" w:rsidTr="00640A9F">
        <w:tc>
          <w:tcPr>
            <w:tcW w:w="4190" w:type="dxa"/>
          </w:tcPr>
          <w:p w14:paraId="7ABA900B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Units of fresh frozen plasma transfused</w:t>
            </w:r>
          </w:p>
        </w:tc>
        <w:tc>
          <w:tcPr>
            <w:tcW w:w="4184" w:type="dxa"/>
          </w:tcPr>
          <w:p w14:paraId="6234F2AD" w14:textId="77777777" w:rsidR="00AE4E3A" w:rsidRPr="0042563E" w:rsidRDefault="00AE4E3A" w:rsidP="00640A9F">
            <w:pPr>
              <w:rPr>
                <w:bCs/>
                <w:lang w:val="en-US"/>
              </w:rPr>
            </w:pPr>
          </w:p>
        </w:tc>
      </w:tr>
      <w:tr w:rsidR="00AE4E3A" w:rsidRPr="0042563E" w14:paraId="3362495F" w14:textId="77777777" w:rsidTr="00640A9F">
        <w:tc>
          <w:tcPr>
            <w:tcW w:w="4190" w:type="dxa"/>
          </w:tcPr>
          <w:p w14:paraId="7B4D110D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lang w:val="en-US"/>
              </w:rPr>
              <w:t>Was any hemostatic drug used postoperatively?</w:t>
            </w:r>
          </w:p>
        </w:tc>
        <w:tc>
          <w:tcPr>
            <w:tcW w:w="4184" w:type="dxa"/>
          </w:tcPr>
          <w:p w14:paraId="56942911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Tranexamic acid</w:t>
            </w:r>
          </w:p>
          <w:p w14:paraId="0CF84912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Fresh plasma</w:t>
            </w:r>
          </w:p>
          <w:p w14:paraId="2C17ED7D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Prothrombin complex</w:t>
            </w:r>
          </w:p>
          <w:p w14:paraId="2CFEA5DC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Fibrinogen</w:t>
            </w:r>
          </w:p>
          <w:p w14:paraId="402DAD68" w14:textId="77777777" w:rsidR="00AE4E3A" w:rsidRPr="0042563E" w:rsidRDefault="00AE4E3A" w:rsidP="00640A9F">
            <w:pPr>
              <w:rPr>
                <w:bCs/>
                <w:lang w:val="en-US"/>
              </w:rPr>
            </w:pPr>
            <w:proofErr w:type="spellStart"/>
            <w:r w:rsidRPr="0042563E">
              <w:rPr>
                <w:bCs/>
                <w:lang w:val="en-US"/>
              </w:rPr>
              <w:t>NovoSeven</w:t>
            </w:r>
            <w:proofErr w:type="spellEnd"/>
          </w:p>
        </w:tc>
      </w:tr>
      <w:tr w:rsidR="00AE4E3A" w:rsidRPr="0042563E" w14:paraId="48D7D151" w14:textId="77777777" w:rsidTr="00640A9F">
        <w:tc>
          <w:tcPr>
            <w:tcW w:w="4190" w:type="dxa"/>
          </w:tcPr>
          <w:p w14:paraId="5CA58C24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Coagulation status: Lower values during the hospital stay</w:t>
            </w:r>
          </w:p>
        </w:tc>
        <w:tc>
          <w:tcPr>
            <w:tcW w:w="4184" w:type="dxa"/>
          </w:tcPr>
          <w:p w14:paraId="55FE179F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PT</w:t>
            </w:r>
          </w:p>
          <w:p w14:paraId="0FDD00BD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PTT</w:t>
            </w:r>
          </w:p>
          <w:p w14:paraId="2C71FB33" w14:textId="77777777" w:rsidR="00AE4E3A" w:rsidRPr="0042563E" w:rsidRDefault="00AE4E3A" w:rsidP="00640A9F">
            <w:pPr>
              <w:rPr>
                <w:lang w:val="en-US"/>
              </w:rPr>
            </w:pPr>
            <w:r w:rsidRPr="0042563E">
              <w:rPr>
                <w:lang w:val="en-US"/>
              </w:rPr>
              <w:t>INR</w:t>
            </w:r>
          </w:p>
          <w:p w14:paraId="2BBE9145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lang w:val="en-US"/>
              </w:rPr>
              <w:t>TEG</w:t>
            </w:r>
          </w:p>
        </w:tc>
      </w:tr>
      <w:tr w:rsidR="00AE4E3A" w:rsidRPr="0042563E" w14:paraId="0A4B7B1E" w14:textId="77777777" w:rsidTr="00640A9F">
        <w:tc>
          <w:tcPr>
            <w:tcW w:w="4190" w:type="dxa"/>
          </w:tcPr>
          <w:p w14:paraId="1A85F4AF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Readmission</w:t>
            </w:r>
          </w:p>
        </w:tc>
        <w:tc>
          <w:tcPr>
            <w:tcW w:w="4184" w:type="dxa"/>
          </w:tcPr>
          <w:p w14:paraId="20089267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Yes</w:t>
            </w:r>
          </w:p>
          <w:p w14:paraId="03E52F12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No</w:t>
            </w:r>
          </w:p>
        </w:tc>
      </w:tr>
      <w:tr w:rsidR="00AE4E3A" w:rsidRPr="0042563E" w14:paraId="4AD67E5B" w14:textId="77777777" w:rsidTr="00640A9F">
        <w:tc>
          <w:tcPr>
            <w:tcW w:w="4190" w:type="dxa"/>
          </w:tcPr>
          <w:p w14:paraId="0CBEDC82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Cause</w:t>
            </w:r>
          </w:p>
        </w:tc>
        <w:tc>
          <w:tcPr>
            <w:tcW w:w="4184" w:type="dxa"/>
          </w:tcPr>
          <w:p w14:paraId="111E19F5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Specify</w:t>
            </w:r>
          </w:p>
        </w:tc>
      </w:tr>
    </w:tbl>
    <w:p w14:paraId="21BA454C" w14:textId="77777777" w:rsidR="00AE4E3A" w:rsidRPr="0042563E" w:rsidRDefault="00AE4E3A" w:rsidP="00AE4E3A">
      <w:pPr>
        <w:rPr>
          <w:b/>
          <w:i/>
          <w:iCs/>
          <w:lang w:val="en-US"/>
        </w:rPr>
      </w:pPr>
    </w:p>
    <w:p w14:paraId="02013F18" w14:textId="77777777" w:rsidR="00AE4E3A" w:rsidRPr="0042563E" w:rsidRDefault="00AE4E3A" w:rsidP="00AE4E3A">
      <w:pPr>
        <w:rPr>
          <w:b/>
          <w:bCs/>
          <w:i/>
          <w:iCs/>
          <w:lang w:val="en-US"/>
        </w:rPr>
      </w:pPr>
      <w:r w:rsidRPr="0042563E">
        <w:rPr>
          <w:b/>
          <w:bCs/>
          <w:i/>
          <w:iCs/>
          <w:lang w:val="en-US"/>
        </w:rPr>
        <w:t>FOLLOW-UP AT 3 MONTHS</w:t>
      </w:r>
    </w:p>
    <w:p w14:paraId="04DE1DF7" w14:textId="77777777" w:rsidR="00AE4E3A" w:rsidRPr="0042563E" w:rsidRDefault="00AE4E3A" w:rsidP="00AE4E3A">
      <w:pPr>
        <w:rPr>
          <w:b/>
          <w:i/>
          <w:iCs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85"/>
        <w:gridCol w:w="4189"/>
      </w:tblGrid>
      <w:tr w:rsidR="00AE4E3A" w:rsidRPr="0042563E" w14:paraId="6A1B90E5" w14:textId="77777777" w:rsidTr="00640A9F">
        <w:tc>
          <w:tcPr>
            <w:tcW w:w="4185" w:type="dxa"/>
          </w:tcPr>
          <w:p w14:paraId="58304095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Free from disease</w:t>
            </w:r>
          </w:p>
        </w:tc>
        <w:tc>
          <w:tcPr>
            <w:tcW w:w="4189" w:type="dxa"/>
          </w:tcPr>
          <w:p w14:paraId="4E2A7946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Yes</w:t>
            </w:r>
          </w:p>
          <w:p w14:paraId="4E7B453A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No</w:t>
            </w:r>
          </w:p>
        </w:tc>
      </w:tr>
      <w:tr w:rsidR="00AE4E3A" w:rsidRPr="0042563E" w14:paraId="02BE4159" w14:textId="77777777" w:rsidTr="00640A9F">
        <w:tc>
          <w:tcPr>
            <w:tcW w:w="4185" w:type="dxa"/>
          </w:tcPr>
          <w:p w14:paraId="3E927E54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Recurrence date</w:t>
            </w:r>
          </w:p>
        </w:tc>
        <w:tc>
          <w:tcPr>
            <w:tcW w:w="4189" w:type="dxa"/>
          </w:tcPr>
          <w:p w14:paraId="15052DE4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onth/day/year</w:t>
            </w:r>
          </w:p>
        </w:tc>
      </w:tr>
      <w:tr w:rsidR="00AE4E3A" w:rsidRPr="0042563E" w14:paraId="42430B32" w14:textId="77777777" w:rsidTr="00640A9F">
        <w:tc>
          <w:tcPr>
            <w:tcW w:w="4185" w:type="dxa"/>
          </w:tcPr>
          <w:p w14:paraId="57DDABAD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Death</w:t>
            </w:r>
          </w:p>
        </w:tc>
        <w:tc>
          <w:tcPr>
            <w:tcW w:w="4189" w:type="dxa"/>
          </w:tcPr>
          <w:p w14:paraId="6E0FFC77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Yes</w:t>
            </w:r>
          </w:p>
          <w:p w14:paraId="7655524B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No</w:t>
            </w:r>
          </w:p>
        </w:tc>
      </w:tr>
      <w:tr w:rsidR="00AE4E3A" w:rsidRPr="0042563E" w14:paraId="1A454CE1" w14:textId="77777777" w:rsidTr="00640A9F">
        <w:tc>
          <w:tcPr>
            <w:tcW w:w="4185" w:type="dxa"/>
          </w:tcPr>
          <w:p w14:paraId="2111520F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Date of death or last visit</w:t>
            </w:r>
          </w:p>
        </w:tc>
        <w:tc>
          <w:tcPr>
            <w:tcW w:w="4189" w:type="dxa"/>
          </w:tcPr>
          <w:p w14:paraId="3085DB92" w14:textId="77777777" w:rsidR="00AE4E3A" w:rsidRPr="0042563E" w:rsidRDefault="00AE4E3A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onth/day/year</w:t>
            </w:r>
          </w:p>
        </w:tc>
      </w:tr>
    </w:tbl>
    <w:p w14:paraId="5B3DCF06" w14:textId="609A904D" w:rsidR="00AE4E3A" w:rsidRPr="0042563E" w:rsidRDefault="00AE4E3A" w:rsidP="00AE4E3A">
      <w:pPr>
        <w:rPr>
          <w:b/>
          <w:lang w:val="en-US"/>
        </w:rPr>
      </w:pPr>
    </w:p>
    <w:sectPr w:rsidR="00AE4E3A" w:rsidRPr="0042563E" w:rsidSect="00AE4E3A">
      <w:footerReference w:type="even" r:id="rId7"/>
      <w:footerReference w:type="default" r:id="rId8"/>
      <w:pgSz w:w="11900" w:h="16840" w:code="9"/>
      <w:pgMar w:top="1418" w:right="1758" w:bottom="1418" w:left="1701" w:header="709" w:footer="709" w:gutter="57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DE5A3" w14:textId="77777777" w:rsidR="004D2E63" w:rsidRDefault="004D2E63">
      <w:r>
        <w:separator/>
      </w:r>
    </w:p>
  </w:endnote>
  <w:endnote w:type="continuationSeparator" w:id="0">
    <w:p w14:paraId="3BD23F57" w14:textId="77777777" w:rsidR="004D2E63" w:rsidRDefault="004D2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JansonText LT">
    <w:altName w:val="Cambria"/>
    <w:panose1 w:val="020B0604020202020204"/>
    <w:charset w:val="01"/>
    <w:family w:val="roman"/>
    <w:pitch w:val="variable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F438E" w14:textId="77777777" w:rsidR="009B2AF3" w:rsidRDefault="00000000" w:rsidP="00EE1A2E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F9F9DD0" w14:textId="77777777" w:rsidR="009B2AF3" w:rsidRDefault="009B2AF3" w:rsidP="007E1C4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5FAE7" w14:textId="77777777" w:rsidR="009B2AF3" w:rsidRDefault="00000000" w:rsidP="00EE1A2E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45F712E9" w14:textId="77777777" w:rsidR="009B2AF3" w:rsidRDefault="009B2AF3" w:rsidP="007E1C4A">
    <w:pPr>
      <w:pStyle w:val="Piedepgina"/>
      <w:ind w:right="360"/>
    </w:pPr>
  </w:p>
  <w:p w14:paraId="329D47D1" w14:textId="77777777" w:rsidR="009B2AF3" w:rsidRDefault="009B2AF3" w:rsidP="007E1C4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5983A" w14:textId="77777777" w:rsidR="004D2E63" w:rsidRDefault="004D2E63">
      <w:r>
        <w:separator/>
      </w:r>
    </w:p>
  </w:footnote>
  <w:footnote w:type="continuationSeparator" w:id="0">
    <w:p w14:paraId="11423FB0" w14:textId="77777777" w:rsidR="004D2E63" w:rsidRDefault="004D2E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1428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A118E5"/>
    <w:multiLevelType w:val="hybridMultilevel"/>
    <w:tmpl w:val="73E233A6"/>
    <w:lvl w:ilvl="0" w:tplc="2DD8023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13ABF"/>
    <w:multiLevelType w:val="hybridMultilevel"/>
    <w:tmpl w:val="C6E27128"/>
    <w:lvl w:ilvl="0" w:tplc="1C42986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987C60"/>
    <w:multiLevelType w:val="hybridMultilevel"/>
    <w:tmpl w:val="9C18BDE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C74B9D"/>
    <w:multiLevelType w:val="multilevel"/>
    <w:tmpl w:val="1E5E7A8E"/>
    <w:lvl w:ilvl="0">
      <w:start w:val="1"/>
      <w:numFmt w:val="bullet"/>
      <w:lvlText w:val="-"/>
      <w:lvlJc w:val="left"/>
      <w:pPr>
        <w:ind w:left="720" w:hanging="360"/>
      </w:pPr>
      <w:rPr>
        <w:rFonts w:ascii="Cambria" w:hAnsi="Cambria" w:cs="Cambria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10A52E2"/>
    <w:multiLevelType w:val="hybridMultilevel"/>
    <w:tmpl w:val="F446DABE"/>
    <w:lvl w:ilvl="0" w:tplc="2DD8023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1D7C90"/>
    <w:multiLevelType w:val="hybridMultilevel"/>
    <w:tmpl w:val="C8C26D52"/>
    <w:lvl w:ilvl="0" w:tplc="2DD8023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D04C1"/>
    <w:multiLevelType w:val="multilevel"/>
    <w:tmpl w:val="660C75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353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2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59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6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43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71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44" w:hanging="1800"/>
      </w:pPr>
      <w:rPr>
        <w:rFonts w:hint="default"/>
      </w:rPr>
    </w:lvl>
  </w:abstractNum>
  <w:abstractNum w:abstractNumId="8" w15:restartNumberingAfterBreak="0">
    <w:nsid w:val="1B7E7463"/>
    <w:multiLevelType w:val="hybridMultilevel"/>
    <w:tmpl w:val="71380030"/>
    <w:lvl w:ilvl="0" w:tplc="09B6D0D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711E24"/>
    <w:multiLevelType w:val="hybridMultilevel"/>
    <w:tmpl w:val="E8FE059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6248B6"/>
    <w:multiLevelType w:val="hybridMultilevel"/>
    <w:tmpl w:val="483ECD6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50570B"/>
    <w:multiLevelType w:val="hybridMultilevel"/>
    <w:tmpl w:val="22DEF6EA"/>
    <w:lvl w:ilvl="0" w:tplc="42A064D2">
      <w:start w:val="1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EA1F3C"/>
    <w:multiLevelType w:val="hybridMultilevel"/>
    <w:tmpl w:val="5178D82A"/>
    <w:lvl w:ilvl="0" w:tplc="2DD8023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62B06F16"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776167"/>
    <w:multiLevelType w:val="hybridMultilevel"/>
    <w:tmpl w:val="EDDA89E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B21B1C"/>
    <w:multiLevelType w:val="multilevel"/>
    <w:tmpl w:val="660C75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353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2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59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6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43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71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44" w:hanging="1800"/>
      </w:pPr>
      <w:rPr>
        <w:rFonts w:hint="default"/>
      </w:rPr>
    </w:lvl>
  </w:abstractNum>
  <w:abstractNum w:abstractNumId="15" w15:restartNumberingAfterBreak="0">
    <w:nsid w:val="5B5935DD"/>
    <w:multiLevelType w:val="hybridMultilevel"/>
    <w:tmpl w:val="272E75BC"/>
    <w:lvl w:ilvl="0" w:tplc="2DD8023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7C0A14"/>
    <w:multiLevelType w:val="hybridMultilevel"/>
    <w:tmpl w:val="B79C84F4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F01747"/>
    <w:multiLevelType w:val="multilevel"/>
    <w:tmpl w:val="06BA60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6C152240"/>
    <w:multiLevelType w:val="hybridMultilevel"/>
    <w:tmpl w:val="37CC1C70"/>
    <w:lvl w:ilvl="0" w:tplc="2DD8023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FE0184"/>
    <w:multiLevelType w:val="hybridMultilevel"/>
    <w:tmpl w:val="FA94C97E"/>
    <w:lvl w:ilvl="0" w:tplc="2DD8023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8C88E244">
      <w:numFmt w:val="bullet"/>
      <w:lvlText w:val="-"/>
      <w:lvlJc w:val="left"/>
      <w:pPr>
        <w:ind w:left="1500" w:hanging="420"/>
      </w:pPr>
      <w:rPr>
        <w:rFonts w:ascii="Times New Roman" w:eastAsiaTheme="minorEastAsia" w:hAnsi="Times New Roman" w:cs="Times New Roman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6651869">
    <w:abstractNumId w:val="7"/>
  </w:num>
  <w:num w:numId="2" w16cid:durableId="1401826477">
    <w:abstractNumId w:val="17"/>
  </w:num>
  <w:num w:numId="3" w16cid:durableId="311326613">
    <w:abstractNumId w:val="6"/>
  </w:num>
  <w:num w:numId="4" w16cid:durableId="228152131">
    <w:abstractNumId w:val="5"/>
  </w:num>
  <w:num w:numId="5" w16cid:durableId="946499489">
    <w:abstractNumId w:val="14"/>
  </w:num>
  <w:num w:numId="6" w16cid:durableId="337778012">
    <w:abstractNumId w:val="12"/>
  </w:num>
  <w:num w:numId="7" w16cid:durableId="499538667">
    <w:abstractNumId w:val="11"/>
  </w:num>
  <w:num w:numId="8" w16cid:durableId="529606163">
    <w:abstractNumId w:val="0"/>
  </w:num>
  <w:num w:numId="9" w16cid:durableId="347104104">
    <w:abstractNumId w:val="4"/>
  </w:num>
  <w:num w:numId="10" w16cid:durableId="756295254">
    <w:abstractNumId w:val="8"/>
  </w:num>
  <w:num w:numId="11" w16cid:durableId="1608853692">
    <w:abstractNumId w:val="2"/>
  </w:num>
  <w:num w:numId="12" w16cid:durableId="1644235041">
    <w:abstractNumId w:val="10"/>
  </w:num>
  <w:num w:numId="13" w16cid:durableId="544755798">
    <w:abstractNumId w:val="9"/>
  </w:num>
  <w:num w:numId="14" w16cid:durableId="1120993418">
    <w:abstractNumId w:val="3"/>
  </w:num>
  <w:num w:numId="15" w16cid:durableId="473645408">
    <w:abstractNumId w:val="16"/>
  </w:num>
  <w:num w:numId="16" w16cid:durableId="1095634645">
    <w:abstractNumId w:val="13"/>
  </w:num>
  <w:num w:numId="17" w16cid:durableId="1605962610">
    <w:abstractNumId w:val="19"/>
  </w:num>
  <w:num w:numId="18" w16cid:durableId="919824729">
    <w:abstractNumId w:val="15"/>
  </w:num>
  <w:num w:numId="19" w16cid:durableId="849686240">
    <w:abstractNumId w:val="18"/>
  </w:num>
  <w:num w:numId="20" w16cid:durableId="2474241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E3A"/>
    <w:rsid w:val="003E0E5D"/>
    <w:rsid w:val="004D2E63"/>
    <w:rsid w:val="005C1F8A"/>
    <w:rsid w:val="007808AB"/>
    <w:rsid w:val="00783903"/>
    <w:rsid w:val="009B2AF3"/>
    <w:rsid w:val="00AE4E3A"/>
    <w:rsid w:val="00F2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6B294A"/>
  <w15:chartTrackingRefBased/>
  <w15:docId w15:val="{A86DE1B1-1ABC-204C-B60C-B82F5005B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E3A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4">
    <w:name w:val="heading 4"/>
    <w:basedOn w:val="Normal"/>
    <w:link w:val="Ttulo4Car"/>
    <w:uiPriority w:val="9"/>
    <w:qFormat/>
    <w:rsid w:val="00AE4E3A"/>
    <w:pPr>
      <w:spacing w:before="100" w:beforeAutospacing="1" w:after="100" w:afterAutospacing="1"/>
      <w:outlineLvl w:val="3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AE4E3A"/>
    <w:rPr>
      <w:rFonts w:ascii="Times New Roman" w:eastAsia="Times New Roman" w:hAnsi="Times New Roman" w:cs="Times New Roman"/>
      <w:b/>
      <w:bCs/>
      <w:kern w:val="0"/>
      <w:lang w:eastAsia="es-ES_tradnl"/>
      <w14:ligatures w14:val="none"/>
    </w:rPr>
  </w:style>
  <w:style w:type="table" w:styleId="Tablaconcuadrcula6concolores-nfasis3">
    <w:name w:val="Grid Table 6 Colorful Accent 3"/>
    <w:basedOn w:val="Tablanormal"/>
    <w:uiPriority w:val="51"/>
    <w:rsid w:val="00AE4E3A"/>
    <w:rPr>
      <w:rFonts w:eastAsiaTheme="minorEastAsia"/>
      <w:color w:val="7B7B7B" w:themeColor="accent3" w:themeShade="BF"/>
      <w:kern w:val="0"/>
      <w:lang w:eastAsia="es-E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AE4E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E4E3A"/>
    <w:rPr>
      <w:rFonts w:ascii="Courier New" w:eastAsia="Times New Roman" w:hAnsi="Courier New" w:cs="Courier New"/>
      <w:kern w:val="0"/>
      <w:sz w:val="20"/>
      <w:szCs w:val="20"/>
      <w:lang w:eastAsia="es-ES_tradnl"/>
      <w14:ligatures w14:val="none"/>
    </w:rPr>
  </w:style>
  <w:style w:type="character" w:customStyle="1" w:styleId="y2iqfc">
    <w:name w:val="y2iqfc"/>
    <w:basedOn w:val="Fuentedeprrafopredeter"/>
    <w:rsid w:val="00AE4E3A"/>
  </w:style>
  <w:style w:type="paragraph" w:styleId="Encabezado">
    <w:name w:val="header"/>
    <w:basedOn w:val="Normal"/>
    <w:link w:val="EncabezadoCar"/>
    <w:uiPriority w:val="99"/>
    <w:unhideWhenUsed/>
    <w:rsid w:val="00AE4E3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E4E3A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E4E3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E4E3A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Prrafodelista">
    <w:name w:val="List Paragraph"/>
    <w:basedOn w:val="Normal"/>
    <w:uiPriority w:val="34"/>
    <w:qFormat/>
    <w:rsid w:val="00AE4E3A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E4E3A"/>
    <w:rPr>
      <w:color w:val="0563C1" w:themeColor="hyperlink"/>
      <w:u w:val="single"/>
    </w:rPr>
  </w:style>
  <w:style w:type="character" w:styleId="Nmerodepgina">
    <w:name w:val="page number"/>
    <w:basedOn w:val="Fuentedeprrafopredeter"/>
    <w:uiPriority w:val="99"/>
    <w:semiHidden/>
    <w:unhideWhenUsed/>
    <w:rsid w:val="00AE4E3A"/>
  </w:style>
  <w:style w:type="table" w:styleId="Tablaconcuadrcula">
    <w:name w:val="Table Grid"/>
    <w:basedOn w:val="Tablanormal"/>
    <w:uiPriority w:val="39"/>
    <w:rsid w:val="00AE4E3A"/>
    <w:rPr>
      <w:rFonts w:eastAsiaTheme="minorEastAsia"/>
      <w:kern w:val="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AE4E3A"/>
  </w:style>
  <w:style w:type="character" w:styleId="Refdecomentario">
    <w:name w:val="annotation reference"/>
    <w:basedOn w:val="Fuentedeprrafopredeter"/>
    <w:uiPriority w:val="99"/>
    <w:semiHidden/>
    <w:unhideWhenUsed/>
    <w:rsid w:val="00AE4E3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E4E3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E4E3A"/>
    <w:rPr>
      <w:rFonts w:ascii="Times New Roman" w:eastAsia="Times New Roman" w:hAnsi="Times New Roman" w:cs="Times New Roman"/>
      <w:kern w:val="0"/>
      <w:sz w:val="20"/>
      <w:szCs w:val="20"/>
      <w:lang w:eastAsia="es-ES_tradnl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4E3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4E3A"/>
    <w:rPr>
      <w:rFonts w:ascii="Times New Roman" w:eastAsia="Times New Roman" w:hAnsi="Times New Roman" w:cs="Times New Roman"/>
      <w:b/>
      <w:bCs/>
      <w:kern w:val="0"/>
      <w:sz w:val="20"/>
      <w:szCs w:val="20"/>
      <w:lang w:eastAsia="es-ES_tradnl"/>
      <w14:ligatures w14:val="none"/>
    </w:rPr>
  </w:style>
  <w:style w:type="character" w:styleId="Mencinsinresolver">
    <w:name w:val="Unresolved Mention"/>
    <w:basedOn w:val="Fuentedeprrafopredeter"/>
    <w:uiPriority w:val="99"/>
    <w:rsid w:val="00AE4E3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qFormat/>
    <w:rsid w:val="00AE4E3A"/>
    <w:pPr>
      <w:spacing w:before="100" w:beforeAutospacing="1" w:after="100" w:afterAutospacing="1"/>
    </w:pPr>
  </w:style>
  <w:style w:type="paragraph" w:customStyle="1" w:styleId="Default">
    <w:name w:val="Default"/>
    <w:rsid w:val="00AE4E3A"/>
    <w:pPr>
      <w:autoSpaceDE w:val="0"/>
      <w:autoSpaceDN w:val="0"/>
      <w:adjustRightInd w:val="0"/>
    </w:pPr>
    <w:rPr>
      <w:rFonts w:ascii="JansonText LT" w:hAnsi="JansonText LT" w:cs="JansonText LT"/>
      <w:color w:val="000000"/>
      <w:kern w:val="0"/>
      <w:lang w:val="es-ES_tradnl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4E3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4E3A"/>
    <w:rPr>
      <w:rFonts w:ascii="Segoe UI" w:eastAsia="Times New Roman" w:hAnsi="Segoe UI" w:cs="Segoe UI"/>
      <w:kern w:val="0"/>
      <w:sz w:val="18"/>
      <w:szCs w:val="18"/>
      <w:lang w:eastAsia="es-ES_tradnl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AE4E3A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AE4E3A"/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60</Words>
  <Characters>5834</Characters>
  <Application>Microsoft Office Word</Application>
  <DocSecurity>0</DocSecurity>
  <Lines>48</Lines>
  <Paragraphs>13</Paragraphs>
  <ScaleCrop>false</ScaleCrop>
  <Company/>
  <LinksUpToDate>false</LinksUpToDate>
  <CharactersWithSpaces>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erradilla Martín</dc:creator>
  <cp:keywords/>
  <dc:description/>
  <cp:lastModifiedBy>Mario Serradilla Martín</cp:lastModifiedBy>
  <cp:revision>2</cp:revision>
  <dcterms:created xsi:type="dcterms:W3CDTF">2023-09-25T14:41:00Z</dcterms:created>
  <dcterms:modified xsi:type="dcterms:W3CDTF">2023-09-25T14:41:00Z</dcterms:modified>
</cp:coreProperties>
</file>